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FD47C5" w14:textId="77777777" w:rsidR="00492544" w:rsidRPr="00666DF9" w:rsidRDefault="00492544" w:rsidP="00492544">
      <w:pPr>
        <w:spacing w:after="20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66DF9"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25B6FDC0" w14:textId="77777777" w:rsidR="00531426" w:rsidRPr="00666DF9" w:rsidRDefault="00531426" w:rsidP="00492544">
      <w:pPr>
        <w:spacing w:after="20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666DF9">
        <w:rPr>
          <w:rFonts w:ascii="Times New Roman" w:hAnsi="Times New Roman" w:cs="Times New Roman"/>
          <w:b/>
          <w:sz w:val="28"/>
          <w:szCs w:val="28"/>
        </w:rPr>
        <w:t>for</w:t>
      </w:r>
      <w:proofErr w:type="gramEnd"/>
    </w:p>
    <w:p w14:paraId="78317687" w14:textId="77777777" w:rsidR="00492544" w:rsidRPr="00666DF9" w:rsidRDefault="00492544" w:rsidP="0049254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66DF9">
        <w:rPr>
          <w:rFonts w:ascii="Times New Roman" w:hAnsi="Times New Roman" w:cs="Times New Roman"/>
          <w:b/>
          <w:sz w:val="28"/>
          <w:szCs w:val="28"/>
        </w:rPr>
        <w:t xml:space="preserve">Selective accumulation, metabolism, and excretion of </w:t>
      </w:r>
      <w:proofErr w:type="spellStart"/>
      <w:r w:rsidRPr="00666DF9">
        <w:rPr>
          <w:rFonts w:ascii="Times New Roman" w:hAnsi="Times New Roman" w:cs="Times New Roman"/>
          <w:b/>
          <w:sz w:val="28"/>
          <w:szCs w:val="28"/>
        </w:rPr>
        <w:t>glucosinolates</w:t>
      </w:r>
      <w:proofErr w:type="spellEnd"/>
      <w:r w:rsidRPr="00666DF9">
        <w:rPr>
          <w:rFonts w:ascii="Times New Roman" w:hAnsi="Times New Roman" w:cs="Times New Roman"/>
          <w:b/>
          <w:sz w:val="28"/>
          <w:szCs w:val="28"/>
        </w:rPr>
        <w:t xml:space="preserve"> in a specialist flea beetle</w:t>
      </w:r>
    </w:p>
    <w:p w14:paraId="1C9D19B3" w14:textId="77777777" w:rsidR="00531426" w:rsidRPr="00666DF9" w:rsidRDefault="00531426" w:rsidP="00492544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1EF96DB" w14:textId="77777777" w:rsidR="00FD5AF3" w:rsidRPr="00666DF9" w:rsidRDefault="00FD5AF3" w:rsidP="00FD5AF3">
      <w:pPr>
        <w:jc w:val="center"/>
        <w:rPr>
          <w:rFonts w:ascii="Times New Roman" w:hAnsi="Times New Roman" w:cs="Times New Roman"/>
          <w:sz w:val="24"/>
          <w:szCs w:val="24"/>
        </w:rPr>
      </w:pPr>
      <w:r w:rsidRPr="00666DF9">
        <w:rPr>
          <w:rFonts w:ascii="Times New Roman" w:hAnsi="Times New Roman" w:cs="Times New Roman"/>
          <w:sz w:val="24"/>
          <w:szCs w:val="24"/>
        </w:rPr>
        <w:t xml:space="preserve">Zhi-Ling </w:t>
      </w:r>
      <w:proofErr w:type="spellStart"/>
      <w:r w:rsidRPr="00666DF9">
        <w:rPr>
          <w:rFonts w:ascii="Times New Roman" w:hAnsi="Times New Roman" w:cs="Times New Roman"/>
          <w:sz w:val="24"/>
          <w:szCs w:val="24"/>
        </w:rPr>
        <w:t>Yang</w:t>
      </w:r>
      <w:r w:rsidRPr="00666D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66DF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66DF9">
        <w:rPr>
          <w:rFonts w:ascii="Times New Roman" w:hAnsi="Times New Roman" w:cs="Times New Roman"/>
          <w:sz w:val="24"/>
          <w:szCs w:val="24"/>
        </w:rPr>
        <w:t xml:space="preserve">, Grit </w:t>
      </w:r>
      <w:proofErr w:type="spellStart"/>
      <w:r w:rsidRPr="00666DF9">
        <w:rPr>
          <w:rFonts w:ascii="Times New Roman" w:hAnsi="Times New Roman" w:cs="Times New Roman"/>
          <w:sz w:val="24"/>
          <w:szCs w:val="24"/>
        </w:rPr>
        <w:t>Kunert</w:t>
      </w:r>
      <w:r w:rsidRPr="00666DF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666DF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66DF9">
        <w:rPr>
          <w:rFonts w:ascii="Times New Roman" w:hAnsi="Times New Roman" w:cs="Times New Roman"/>
          <w:sz w:val="24"/>
          <w:szCs w:val="24"/>
        </w:rPr>
        <w:t xml:space="preserve">, Theresa </w:t>
      </w:r>
      <w:proofErr w:type="spellStart"/>
      <w:r w:rsidRPr="00666DF9">
        <w:rPr>
          <w:rFonts w:ascii="Times New Roman" w:hAnsi="Times New Roman" w:cs="Times New Roman"/>
          <w:sz w:val="24"/>
          <w:szCs w:val="24"/>
        </w:rPr>
        <w:t>Sporer</w:t>
      </w:r>
      <w:r w:rsidRPr="00666D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66DF9">
        <w:rPr>
          <w:rFonts w:ascii="Times New Roman" w:hAnsi="Times New Roman" w:cs="Times New Roman"/>
          <w:sz w:val="24"/>
          <w:szCs w:val="24"/>
        </w:rPr>
        <w:t xml:space="preserve">, Johannes </w:t>
      </w:r>
      <w:proofErr w:type="spellStart"/>
      <w:r w:rsidRPr="00666DF9">
        <w:rPr>
          <w:rFonts w:ascii="Times New Roman" w:hAnsi="Times New Roman" w:cs="Times New Roman"/>
          <w:sz w:val="24"/>
          <w:szCs w:val="24"/>
        </w:rPr>
        <w:t>Körnig</w:t>
      </w:r>
      <w:r w:rsidRPr="00666D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66D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66DF9">
        <w:rPr>
          <w:rFonts w:ascii="Times New Roman" w:hAnsi="Times New Roman" w:cs="Times New Roman"/>
          <w:sz w:val="24"/>
          <w:szCs w:val="24"/>
        </w:rPr>
        <w:t>Franziska</w:t>
      </w:r>
      <w:proofErr w:type="spellEnd"/>
      <w:r w:rsidRPr="00666D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6DF9">
        <w:rPr>
          <w:rFonts w:ascii="Times New Roman" w:hAnsi="Times New Roman" w:cs="Times New Roman"/>
          <w:sz w:val="24"/>
          <w:szCs w:val="24"/>
        </w:rPr>
        <w:t>Beran</w:t>
      </w:r>
      <w:r w:rsidRPr="00666D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66DF9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F7B3D8D" w14:textId="77777777" w:rsidR="00FD5AF3" w:rsidRPr="00666DF9" w:rsidRDefault="00FD5AF3" w:rsidP="00FD5AF3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666DF9">
        <w:rPr>
          <w:rFonts w:ascii="Times New Roman" w:hAnsi="Times New Roman" w:cs="Times New Roman"/>
          <w:i/>
          <w:sz w:val="24"/>
          <w:szCs w:val="24"/>
        </w:rPr>
        <w:t>Max Planck Institute for Chemical Ecology, Hans-</w:t>
      </w:r>
      <w:proofErr w:type="spellStart"/>
      <w:r w:rsidRPr="00666DF9">
        <w:rPr>
          <w:rFonts w:ascii="Times New Roman" w:hAnsi="Times New Roman" w:cs="Times New Roman"/>
          <w:i/>
          <w:sz w:val="24"/>
          <w:szCs w:val="24"/>
        </w:rPr>
        <w:t>Knoell</w:t>
      </w:r>
      <w:proofErr w:type="spellEnd"/>
      <w:r w:rsidRPr="00666DF9">
        <w:rPr>
          <w:rFonts w:ascii="Times New Roman" w:hAnsi="Times New Roman" w:cs="Times New Roman"/>
          <w:i/>
          <w:sz w:val="24"/>
          <w:szCs w:val="24"/>
        </w:rPr>
        <w:t>-</w:t>
      </w:r>
      <w:proofErr w:type="spellStart"/>
      <w:r w:rsidRPr="00666DF9">
        <w:rPr>
          <w:rFonts w:ascii="Times New Roman" w:hAnsi="Times New Roman" w:cs="Times New Roman"/>
          <w:i/>
          <w:sz w:val="24"/>
          <w:szCs w:val="24"/>
        </w:rPr>
        <w:t>Strasse</w:t>
      </w:r>
      <w:proofErr w:type="spellEnd"/>
      <w:r w:rsidRPr="00666DF9">
        <w:rPr>
          <w:rFonts w:ascii="Times New Roman" w:hAnsi="Times New Roman" w:cs="Times New Roman"/>
          <w:i/>
          <w:sz w:val="24"/>
          <w:szCs w:val="24"/>
        </w:rPr>
        <w:t xml:space="preserve"> 8, D-07745 Jena, Germany,</w:t>
      </w:r>
    </w:p>
    <w:p w14:paraId="65F53CF0" w14:textId="77777777" w:rsidR="00FD5AF3" w:rsidRPr="00666DF9" w:rsidRDefault="00FD5AF3" w:rsidP="00FD5AF3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666DF9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666DF9">
        <w:rPr>
          <w:rFonts w:ascii="Times New Roman" w:hAnsi="Times New Roman" w:cs="Times New Roman"/>
          <w:i/>
          <w:sz w:val="24"/>
          <w:szCs w:val="24"/>
        </w:rPr>
        <w:t>Research</w:t>
      </w:r>
      <w:proofErr w:type="spellEnd"/>
      <w:r w:rsidRPr="00666DF9">
        <w:rPr>
          <w:rFonts w:ascii="Times New Roman" w:hAnsi="Times New Roman" w:cs="Times New Roman"/>
          <w:i/>
          <w:sz w:val="24"/>
          <w:szCs w:val="24"/>
        </w:rPr>
        <w:t xml:space="preserve"> Group Sequestration and Detoxification in Insects, </w:t>
      </w:r>
      <w:proofErr w:type="spellStart"/>
      <w:r w:rsidRPr="00666DF9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666DF9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r w:rsidRPr="00666DF9">
        <w:rPr>
          <w:rFonts w:ascii="Times New Roman" w:hAnsi="Times New Roman" w:cs="Times New Roman"/>
          <w:i/>
          <w:sz w:val="24"/>
          <w:szCs w:val="24"/>
        </w:rPr>
        <w:t xml:space="preserve"> of Biochemistry</w:t>
      </w:r>
    </w:p>
    <w:p w14:paraId="0C2FA0A0" w14:textId="77777777" w:rsidR="00FD5AF3" w:rsidRPr="00666DF9" w:rsidRDefault="00FD5AF3" w:rsidP="00FD5AF3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A31E103" w14:textId="77777777" w:rsidR="00FD5AF3" w:rsidRPr="00666DF9" w:rsidRDefault="00FD5AF3" w:rsidP="00FD5AF3">
      <w:pPr>
        <w:jc w:val="both"/>
        <w:rPr>
          <w:rFonts w:ascii="Times New Roman" w:hAnsi="Times New Roman" w:cs="Times New Roman"/>
          <w:sz w:val="24"/>
          <w:szCs w:val="24"/>
        </w:rPr>
      </w:pPr>
      <w:r w:rsidRPr="00666DF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666DF9">
        <w:rPr>
          <w:rFonts w:ascii="Times New Roman" w:hAnsi="Times New Roman" w:cs="Times New Roman"/>
          <w:sz w:val="24"/>
          <w:szCs w:val="24"/>
        </w:rPr>
        <w:t>These authors contributed equally to this study.</w:t>
      </w:r>
    </w:p>
    <w:p w14:paraId="0691DD20" w14:textId="77777777" w:rsidR="00FD5AF3" w:rsidRPr="00666DF9" w:rsidRDefault="00FD5AF3" w:rsidP="00FD5AF3">
      <w:pPr>
        <w:spacing w:line="480" w:lineRule="auto"/>
        <w:rPr>
          <w:rFonts w:ascii="Times New Roman" w:hAnsi="Times New Roman" w:cs="Times New Roman"/>
          <w:sz w:val="24"/>
          <w:szCs w:val="24"/>
          <w:lang w:val="es-PA"/>
        </w:rPr>
      </w:pPr>
      <w:r w:rsidRPr="00666DF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66DF9">
        <w:rPr>
          <w:rFonts w:ascii="Times New Roman" w:hAnsi="Times New Roman" w:cs="Times New Roman"/>
          <w:sz w:val="24"/>
          <w:szCs w:val="24"/>
        </w:rPr>
        <w:t>Corresponding author,</w:t>
      </w:r>
      <w:r w:rsidRPr="00666DF9">
        <w:rPr>
          <w:rFonts w:ascii="Times New Roman" w:hAnsi="Times New Roman" w:cs="Times New Roman"/>
          <w:sz w:val="24"/>
          <w:szCs w:val="24"/>
          <w:lang w:val="fr-FR"/>
        </w:rPr>
        <w:t xml:space="preserve"> email: fberan@ice.mpg.de,</w:t>
      </w:r>
      <w:r w:rsidRPr="00666DF9">
        <w:rPr>
          <w:rFonts w:ascii="Times New Roman" w:hAnsi="Times New Roman" w:cs="Times New Roman"/>
          <w:sz w:val="24"/>
          <w:szCs w:val="24"/>
          <w:lang w:val="es-PA"/>
        </w:rPr>
        <w:t xml:space="preserve"> phone: +493641571553, fax</w:t>
      </w:r>
      <w:proofErr w:type="gramStart"/>
      <w:r w:rsidRPr="00666DF9">
        <w:rPr>
          <w:rFonts w:ascii="Times New Roman" w:hAnsi="Times New Roman" w:cs="Times New Roman"/>
          <w:sz w:val="24"/>
          <w:szCs w:val="24"/>
          <w:lang w:val="es-PA"/>
        </w:rPr>
        <w:t>:+</w:t>
      </w:r>
      <w:proofErr w:type="gramEnd"/>
      <w:r w:rsidRPr="00666DF9">
        <w:rPr>
          <w:rFonts w:ascii="Times New Roman" w:hAnsi="Times New Roman" w:cs="Times New Roman"/>
          <w:sz w:val="24"/>
          <w:szCs w:val="24"/>
          <w:lang w:val="es-PA"/>
        </w:rPr>
        <w:t>493641571502</w:t>
      </w:r>
    </w:p>
    <w:p w14:paraId="24DCCE79" w14:textId="77777777" w:rsidR="00492544" w:rsidRPr="00666DF9" w:rsidRDefault="00CE00C3" w:rsidP="00492544">
      <w:pPr>
        <w:snapToGrid w:val="0"/>
        <w:spacing w:line="480" w:lineRule="auto"/>
        <w:rPr>
          <w:rStyle w:val="Hyperlink"/>
          <w:rFonts w:ascii="Times New Roman" w:hAnsi="Times New Roman" w:cs="Times New Roman"/>
        </w:rPr>
      </w:pPr>
      <w:hyperlink r:id="rId5" w:history="1"/>
    </w:p>
    <w:p w14:paraId="45E9B420" w14:textId="48F0D1E2" w:rsidR="00492544" w:rsidRPr="00666DF9" w:rsidRDefault="00492544" w:rsidP="00492544">
      <w:pPr>
        <w:rPr>
          <w:rFonts w:ascii="Times New Roman" w:hAnsi="Times New Roman" w:cs="Times New Roman"/>
          <w:b/>
          <w:sz w:val="24"/>
          <w:szCs w:val="24"/>
        </w:rPr>
      </w:pPr>
      <w:r w:rsidRPr="00666DF9">
        <w:rPr>
          <w:rFonts w:ascii="Times New Roman" w:hAnsi="Times New Roman" w:cs="Times New Roman"/>
          <w:b/>
          <w:sz w:val="24"/>
          <w:szCs w:val="24"/>
        </w:rPr>
        <w:t>Supplementary Tables</w:t>
      </w:r>
      <w:r w:rsidR="00FB48DE" w:rsidRPr="00666DF9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C57C79" w:rsidRPr="00666DF9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31B003FF" w14:textId="77777777" w:rsidR="00531426" w:rsidRPr="00666DF9" w:rsidRDefault="00531426" w:rsidP="00983356">
      <w:pPr>
        <w:jc w:val="both"/>
        <w:rPr>
          <w:rFonts w:ascii="Times New Roman" w:hAnsi="Times New Roman" w:cs="Times New Roman"/>
          <w:sz w:val="24"/>
          <w:szCs w:val="24"/>
        </w:rPr>
        <w:sectPr w:rsidR="00531426" w:rsidRPr="00666DF9" w:rsidSect="00DC5969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8961558" w14:textId="77777777" w:rsidR="00531426" w:rsidRPr="00666DF9" w:rsidRDefault="00531426" w:rsidP="00666DF9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6DF9"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14:paraId="77E3AD99" w14:textId="206ACA09" w:rsidR="005229B2" w:rsidRPr="00E620B7" w:rsidRDefault="005229B2" w:rsidP="00E620B7">
      <w:pPr>
        <w:spacing w:line="360" w:lineRule="auto"/>
        <w:rPr>
          <w:rFonts w:ascii="Times New Roman" w:hAnsi="Times New Roman" w:cs="Times New Roman"/>
        </w:rPr>
      </w:pPr>
      <w:r w:rsidRPr="00E620B7">
        <w:rPr>
          <w:rFonts w:ascii="Times New Roman" w:hAnsi="Times New Roman" w:cs="Times New Roman"/>
          <w:b/>
        </w:rPr>
        <w:t>Table S1</w:t>
      </w:r>
      <w:r w:rsidRPr="00E620B7">
        <w:rPr>
          <w:rFonts w:ascii="Times New Roman" w:hAnsi="Times New Roman" w:cs="Times New Roman"/>
        </w:rPr>
        <w:t xml:space="preserve"> </w:t>
      </w:r>
      <w:proofErr w:type="spellStart"/>
      <w:r w:rsidRPr="00E620B7">
        <w:rPr>
          <w:rFonts w:ascii="Times New Roman" w:hAnsi="Times New Roman" w:cs="Times New Roman"/>
        </w:rPr>
        <w:t>Glucosinolate</w:t>
      </w:r>
      <w:proofErr w:type="spellEnd"/>
      <w:r w:rsidRPr="00E620B7">
        <w:rPr>
          <w:rFonts w:ascii="Times New Roman" w:hAnsi="Times New Roman" w:cs="Times New Roman"/>
        </w:rPr>
        <w:t xml:space="preserve"> </w:t>
      </w:r>
      <w:r w:rsidR="001C79AC" w:rsidRPr="00E620B7">
        <w:rPr>
          <w:rFonts w:ascii="Times New Roman" w:hAnsi="Times New Roman" w:cs="Times New Roman"/>
        </w:rPr>
        <w:t xml:space="preserve">(GLS) </w:t>
      </w:r>
      <w:r w:rsidRPr="00E620B7">
        <w:rPr>
          <w:rFonts w:ascii="Times New Roman" w:hAnsi="Times New Roman" w:cs="Times New Roman"/>
        </w:rPr>
        <w:t xml:space="preserve">concentrations of 6-week-old feeding-damaged leaves of different </w:t>
      </w:r>
      <w:r w:rsidRPr="00E620B7">
        <w:rPr>
          <w:rFonts w:ascii="Times New Roman" w:hAnsi="Times New Roman" w:cs="Times New Roman"/>
          <w:i/>
        </w:rPr>
        <w:t>Arabidopsis</w:t>
      </w:r>
      <w:r w:rsidRPr="00E620B7">
        <w:rPr>
          <w:rFonts w:ascii="Times New Roman" w:hAnsi="Times New Roman" w:cs="Times New Roman"/>
        </w:rPr>
        <w:t xml:space="preserve"> lines</w:t>
      </w:r>
    </w:p>
    <w:tbl>
      <w:tblPr>
        <w:tblW w:w="629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1620"/>
        <w:gridCol w:w="1620"/>
        <w:gridCol w:w="1957"/>
      </w:tblGrid>
      <w:tr w:rsidR="005229B2" w:rsidRPr="00666DF9" w14:paraId="5B6C29E5" w14:textId="77777777" w:rsidTr="00C57C79">
        <w:trPr>
          <w:trHeight w:val="345"/>
        </w:trPr>
        <w:tc>
          <w:tcPr>
            <w:tcW w:w="109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87B4E0" w14:textId="77777777" w:rsidR="005229B2" w:rsidRPr="00666DF9" w:rsidRDefault="005229B2" w:rsidP="00CE00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LS</w:t>
            </w: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side chain</w:t>
            </w:r>
          </w:p>
        </w:tc>
        <w:tc>
          <w:tcPr>
            <w:tcW w:w="5197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32DD9A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l</w:t>
            </w:r>
            <w:proofErr w:type="spellEnd"/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GLS per </w:t>
            </w: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g plant fresh weight (mean ± SD; </w:t>
            </w:r>
            <w:r w:rsidRPr="00666DF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N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= 50)</w:t>
            </w:r>
          </w:p>
        </w:tc>
      </w:tr>
      <w:tr w:rsidR="005229B2" w:rsidRPr="00666DF9" w14:paraId="19AF552E" w14:textId="77777777" w:rsidTr="00C57C79">
        <w:trPr>
          <w:trHeight w:val="323"/>
        </w:trPr>
        <w:tc>
          <w:tcPr>
            <w:tcW w:w="109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9024EF" w14:textId="77777777" w:rsidR="005229B2" w:rsidRPr="00666DF9" w:rsidRDefault="005229B2" w:rsidP="00CE00C3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E5D07F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7C72A7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66DF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myb</w:t>
            </w:r>
            <w:proofErr w:type="spellEnd"/>
          </w:p>
        </w:tc>
        <w:tc>
          <w:tcPr>
            <w:tcW w:w="19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473453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66DF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cyp</w:t>
            </w:r>
            <w:proofErr w:type="spellEnd"/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5229B2" w:rsidRPr="00666DF9" w14:paraId="73DEC138" w14:textId="77777777" w:rsidTr="00C57C79">
        <w:trPr>
          <w:trHeight w:val="300"/>
        </w:trPr>
        <w:tc>
          <w:tcPr>
            <w:tcW w:w="10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663974E" w14:textId="77777777" w:rsidR="005229B2" w:rsidRPr="00666DF9" w:rsidRDefault="005229B2" w:rsidP="00CE00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MSOP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5B0841E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2 ± 0.069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FC96B9C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5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D320B0D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173 ± 0.067 </w:t>
            </w:r>
          </w:p>
        </w:tc>
      </w:tr>
      <w:tr w:rsidR="005229B2" w:rsidRPr="00666DF9" w14:paraId="24DC183B" w14:textId="77777777" w:rsidTr="00C57C79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3A776D5" w14:textId="77777777" w:rsidR="005229B2" w:rsidRPr="00666DF9" w:rsidRDefault="005229B2" w:rsidP="00CE00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MSO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869C07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9 ± 0.584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1C796E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046B5658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1 ± 0.598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29B2" w:rsidRPr="00666DF9" w14:paraId="0A135DED" w14:textId="77777777" w:rsidTr="00C57C79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</w:tcPr>
          <w:p w14:paraId="2A9A53FF" w14:textId="77777777" w:rsidR="005229B2" w:rsidRPr="00666DF9" w:rsidRDefault="005229B2" w:rsidP="00CE00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MTB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D9518D4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 ± 0.034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BE669E3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14:paraId="31790075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 ± 0.022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29B2" w:rsidRPr="00666DF9" w14:paraId="6DC534FE" w14:textId="77777777" w:rsidTr="00C57C79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4070346" w14:textId="77777777" w:rsidR="005229B2" w:rsidRPr="00666DF9" w:rsidRDefault="005229B2" w:rsidP="00CE00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MSOP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15546B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0 ± 0.017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546B5C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56A75DC5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 ± 0.016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29B2" w:rsidRPr="00666DF9" w14:paraId="285AA592" w14:textId="77777777" w:rsidTr="00C57C79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</w:tcPr>
          <w:p w14:paraId="418ED9BA" w14:textId="77777777" w:rsidR="005229B2" w:rsidRPr="00666DF9" w:rsidRDefault="005229B2" w:rsidP="00CE00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MSOH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0438C2A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 ± 0.00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A64E7B2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14:paraId="6C197998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± 0.009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29B2" w:rsidRPr="00666DF9" w14:paraId="262A3FAF" w14:textId="77777777" w:rsidTr="00C57C79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88E945A" w14:textId="77777777" w:rsidR="005229B2" w:rsidRPr="00666DF9" w:rsidRDefault="005229B2" w:rsidP="00CE00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MSOO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DE1105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5 ± 0.049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3FBBDD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174DFE87" w14:textId="72502C4D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 ± 0.056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5229B2" w:rsidRPr="00666DF9" w14:paraId="4BEE1123" w14:textId="77777777" w:rsidTr="00C57C79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</w:tcPr>
          <w:p w14:paraId="3DD9F0B8" w14:textId="77777777" w:rsidR="005229B2" w:rsidRPr="00666DF9" w:rsidRDefault="005229B2" w:rsidP="00CE00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3M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CF49C02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9 ± 0.11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F11D868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0 ± 0.192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57" w:type="dxa"/>
            <w:shd w:val="clear" w:color="auto" w:fill="auto"/>
            <w:noWrap/>
            <w:vAlign w:val="center"/>
          </w:tcPr>
          <w:p w14:paraId="6AA80C55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5229B2" w:rsidRPr="00666DF9" w14:paraId="6A22E55C" w14:textId="77777777" w:rsidTr="00C57C79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7145A03" w14:textId="77777777" w:rsidR="005229B2" w:rsidRPr="00666DF9" w:rsidRDefault="005229B2" w:rsidP="00CE00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MOI3M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CDE6F4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108 ± 0.036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21EB85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130 ± 0.040 </w:t>
            </w:r>
          </w:p>
        </w:tc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50550EBA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5229B2" w:rsidRPr="00666DF9" w14:paraId="2F4FA8CD" w14:textId="77777777" w:rsidTr="00C57C79">
        <w:trPr>
          <w:trHeight w:val="30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7C5FAEC" w14:textId="77777777" w:rsidR="005229B2" w:rsidRPr="00666DF9" w:rsidRDefault="005229B2" w:rsidP="00CE00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MOI3M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1381D47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 ± 0.001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C81C10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04 ± 0.002 </w:t>
            </w:r>
          </w:p>
        </w:tc>
        <w:tc>
          <w:tcPr>
            <w:tcW w:w="1957" w:type="dxa"/>
            <w:shd w:val="clear" w:color="auto" w:fill="auto"/>
            <w:noWrap/>
            <w:vAlign w:val="center"/>
            <w:hideMark/>
          </w:tcPr>
          <w:p w14:paraId="57E96189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5229B2" w:rsidRPr="00666DF9" w14:paraId="02E7E6B5" w14:textId="77777777" w:rsidTr="00C57C79">
        <w:trPr>
          <w:trHeight w:val="300"/>
        </w:trPr>
        <w:tc>
          <w:tcPr>
            <w:tcW w:w="10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0B86C2" w14:textId="77777777" w:rsidR="005229B2" w:rsidRPr="00666DF9" w:rsidRDefault="005229B2" w:rsidP="00CE00C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3D827D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1 ± 0.795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3D039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653 ± 0.215 </w:t>
            </w:r>
          </w:p>
        </w:tc>
        <w:tc>
          <w:tcPr>
            <w:tcW w:w="19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17FA3E" w14:textId="77777777" w:rsidR="005229B2" w:rsidRPr="00666DF9" w:rsidRDefault="005229B2" w:rsidP="00CE00C3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5 ±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5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5687500A" w14:textId="1BC51DBE" w:rsidR="005229B2" w:rsidRPr="00910CBC" w:rsidRDefault="005229B2" w:rsidP="00910CBC">
      <w:pPr>
        <w:spacing w:line="360" w:lineRule="auto"/>
        <w:jc w:val="both"/>
        <w:rPr>
          <w:rFonts w:ascii="Times New Roman" w:hAnsi="Times New Roman" w:cs="Times New Roman"/>
        </w:rPr>
      </w:pPr>
      <w:r w:rsidRPr="00910CBC">
        <w:rPr>
          <w:rFonts w:ascii="Times New Roman" w:eastAsia="Times New Roman" w:hAnsi="Times New Roman" w:cs="Times New Roman"/>
          <w:color w:val="000000"/>
        </w:rPr>
        <w:t>—</w:t>
      </w:r>
      <w:r w:rsidRPr="00910CBC">
        <w:rPr>
          <w:rFonts w:ascii="Times New Roman" w:hAnsi="Times New Roman" w:cs="Times New Roman"/>
        </w:rPr>
        <w:t xml:space="preserve">, not detected. </w:t>
      </w:r>
      <w:proofErr w:type="gramStart"/>
      <w:r w:rsidRPr="00910CBC">
        <w:rPr>
          <w:rFonts w:ascii="Times New Roman" w:hAnsi="Times New Roman" w:cs="Times New Roman"/>
        </w:rPr>
        <w:t>wild</w:t>
      </w:r>
      <w:proofErr w:type="gramEnd"/>
      <w:r w:rsidRPr="00910CBC">
        <w:rPr>
          <w:rFonts w:ascii="Times New Roman" w:hAnsi="Times New Roman" w:cs="Times New Roman"/>
        </w:rPr>
        <w:t xml:space="preserve"> type, </w:t>
      </w:r>
      <w:r w:rsidRPr="00910CBC">
        <w:rPr>
          <w:rFonts w:ascii="Times New Roman" w:hAnsi="Times New Roman" w:cs="Times New Roman"/>
          <w:i/>
        </w:rPr>
        <w:t>Arabidopsis</w:t>
      </w:r>
      <w:r w:rsidRPr="00910CBC">
        <w:rPr>
          <w:rFonts w:ascii="Times New Roman" w:hAnsi="Times New Roman" w:cs="Times New Roman"/>
        </w:rPr>
        <w:t xml:space="preserve"> Col-0; </w:t>
      </w:r>
      <w:proofErr w:type="spellStart"/>
      <w:r w:rsidRPr="00910CBC">
        <w:rPr>
          <w:rFonts w:ascii="Times New Roman" w:hAnsi="Times New Roman" w:cs="Times New Roman"/>
          <w:i/>
        </w:rPr>
        <w:t>myb</w:t>
      </w:r>
      <w:proofErr w:type="spellEnd"/>
      <w:r w:rsidRPr="00910CBC">
        <w:rPr>
          <w:rFonts w:ascii="Times New Roman" w:hAnsi="Times New Roman" w:cs="Times New Roman"/>
        </w:rPr>
        <w:t xml:space="preserve">, </w:t>
      </w:r>
      <w:r w:rsidRPr="00910CBC">
        <w:rPr>
          <w:rFonts w:ascii="Times New Roman" w:hAnsi="Times New Roman" w:cs="Times New Roman"/>
          <w:i/>
        </w:rPr>
        <w:t>myb28myb29</w:t>
      </w:r>
      <w:r w:rsidRPr="00910CBC">
        <w:rPr>
          <w:rFonts w:ascii="Times New Roman" w:hAnsi="Times New Roman" w:cs="Times New Roman"/>
        </w:rPr>
        <w:t xml:space="preserve"> mutant; </w:t>
      </w:r>
      <w:proofErr w:type="spellStart"/>
      <w:r w:rsidRPr="00910CBC">
        <w:rPr>
          <w:rFonts w:ascii="Times New Roman" w:hAnsi="Times New Roman" w:cs="Times New Roman"/>
          <w:i/>
        </w:rPr>
        <w:t>cyp</w:t>
      </w:r>
      <w:proofErr w:type="spellEnd"/>
      <w:r w:rsidRPr="00910CBC">
        <w:rPr>
          <w:rFonts w:ascii="Times New Roman" w:hAnsi="Times New Roman" w:cs="Times New Roman"/>
        </w:rPr>
        <w:t xml:space="preserve">, </w:t>
      </w:r>
      <w:r w:rsidRPr="00910CBC">
        <w:rPr>
          <w:rFonts w:ascii="Times New Roman" w:hAnsi="Times New Roman" w:cs="Times New Roman"/>
          <w:i/>
        </w:rPr>
        <w:t>cyp79b2cyp79b3</w:t>
      </w:r>
      <w:r w:rsidRPr="00910CBC">
        <w:rPr>
          <w:rFonts w:ascii="Times New Roman" w:hAnsi="Times New Roman" w:cs="Times New Roman"/>
        </w:rPr>
        <w:t xml:space="preserve"> mutant; GLS side chain abbreviations: 3MSOP, 3-methylsulfinylpropyl; 4MSOB, 4-methylsulfinylbutyl; 4MTB, 4-methylthiobutyl; 5MSOP, 5-methylsulfinylpentyl; 7MSOH, 7-methylsulfinylheptyl; 8MSOO, 8-methylsulfinyloctyl; I3M, indol-3-ylmethyl; 4MOI3M, 4-methoxyindol-3-ylmethyl; 1MOI3M, 1-methoxyindol-3-ylmethyl.</w:t>
      </w:r>
    </w:p>
    <w:p w14:paraId="09F0BCE6" w14:textId="738B851D" w:rsidR="005229B2" w:rsidRPr="00666DF9" w:rsidRDefault="005229B2" w:rsidP="00666DF9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66DF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A7EA744" w14:textId="77777777" w:rsidR="005229B2" w:rsidRPr="00666DF9" w:rsidRDefault="005229B2" w:rsidP="00666DF9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BDA44A" w14:textId="14C91CB8" w:rsidR="00531426" w:rsidRPr="00910CBC" w:rsidRDefault="00531426" w:rsidP="00910CBC">
      <w:pPr>
        <w:spacing w:line="360" w:lineRule="auto"/>
        <w:jc w:val="both"/>
        <w:rPr>
          <w:rFonts w:ascii="Times New Roman" w:hAnsi="Times New Roman" w:cs="Times New Roman"/>
        </w:rPr>
      </w:pPr>
      <w:r w:rsidRPr="00910CBC">
        <w:rPr>
          <w:rFonts w:ascii="Times New Roman" w:hAnsi="Times New Roman" w:cs="Times New Roman"/>
          <w:b/>
        </w:rPr>
        <w:t>Table S</w:t>
      </w:r>
      <w:r w:rsidR="005229B2" w:rsidRPr="00910CBC">
        <w:rPr>
          <w:rFonts w:ascii="Times New Roman" w:hAnsi="Times New Roman" w:cs="Times New Roman"/>
          <w:b/>
        </w:rPr>
        <w:t>2</w:t>
      </w:r>
      <w:r w:rsidRPr="00910CBC">
        <w:rPr>
          <w:rFonts w:ascii="Times New Roman" w:hAnsi="Times New Roman" w:cs="Times New Roman"/>
        </w:rPr>
        <w:t xml:space="preserve"> GLS concentrations </w:t>
      </w:r>
      <w:r w:rsidR="001C79AC" w:rsidRPr="00910CBC">
        <w:rPr>
          <w:rFonts w:ascii="Times New Roman" w:hAnsi="Times New Roman" w:cs="Times New Roman"/>
        </w:rPr>
        <w:t>in</w:t>
      </w:r>
      <w:r w:rsidRPr="00910CBC">
        <w:rPr>
          <w:rFonts w:ascii="Times New Roman" w:hAnsi="Times New Roman" w:cs="Times New Roman"/>
        </w:rPr>
        <w:t xml:space="preserve"> newly emerged </w:t>
      </w:r>
      <w:r w:rsidRPr="00910CBC">
        <w:rPr>
          <w:rFonts w:ascii="Times New Roman" w:hAnsi="Times New Roman" w:cs="Times New Roman"/>
          <w:i/>
        </w:rPr>
        <w:t xml:space="preserve">P. </w:t>
      </w:r>
      <w:proofErr w:type="spellStart"/>
      <w:r w:rsidRPr="00910CBC">
        <w:rPr>
          <w:rFonts w:ascii="Times New Roman" w:hAnsi="Times New Roman" w:cs="Times New Roman"/>
          <w:i/>
        </w:rPr>
        <w:t>armoraciae</w:t>
      </w:r>
      <w:proofErr w:type="spellEnd"/>
      <w:r w:rsidRPr="00910CBC">
        <w:rPr>
          <w:rFonts w:ascii="Times New Roman" w:hAnsi="Times New Roman" w:cs="Times New Roman"/>
        </w:rPr>
        <w:t xml:space="preserve"> adults and after five days of feeding on three different </w:t>
      </w:r>
      <w:r w:rsidR="00632F94" w:rsidRPr="00910CBC">
        <w:rPr>
          <w:rFonts w:ascii="Times New Roman" w:hAnsi="Times New Roman" w:cs="Times New Roman"/>
          <w:i/>
        </w:rPr>
        <w:t>Arabidopsis</w:t>
      </w:r>
      <w:r w:rsidRPr="00910CBC">
        <w:rPr>
          <w:rFonts w:ascii="Times New Roman" w:hAnsi="Times New Roman" w:cs="Times New Roman"/>
        </w:rPr>
        <w:t xml:space="preserve"> lines</w:t>
      </w:r>
    </w:p>
    <w:tbl>
      <w:tblPr>
        <w:tblW w:w="10638" w:type="dxa"/>
        <w:tblLook w:val="04A0" w:firstRow="1" w:lastRow="0" w:firstColumn="1" w:lastColumn="0" w:noHBand="0" w:noVBand="1"/>
      </w:tblPr>
      <w:tblGrid>
        <w:gridCol w:w="1000"/>
        <w:gridCol w:w="1358"/>
        <w:gridCol w:w="1440"/>
        <w:gridCol w:w="1440"/>
        <w:gridCol w:w="1440"/>
        <w:gridCol w:w="1980"/>
        <w:gridCol w:w="1170"/>
        <w:gridCol w:w="810"/>
      </w:tblGrid>
      <w:tr w:rsidR="00531426" w:rsidRPr="00666DF9" w14:paraId="769E9905" w14:textId="77777777" w:rsidTr="00FD5AF3">
        <w:trPr>
          <w:trHeight w:val="345"/>
        </w:trPr>
        <w:tc>
          <w:tcPr>
            <w:tcW w:w="100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54841F" w14:textId="77777777" w:rsidR="00531426" w:rsidRPr="00666DF9" w:rsidRDefault="002C3615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LS</w:t>
            </w: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side chain</w:t>
            </w:r>
          </w:p>
        </w:tc>
        <w:tc>
          <w:tcPr>
            <w:tcW w:w="5678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5D7FE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l</w:t>
            </w:r>
            <w:proofErr w:type="spellEnd"/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sequestered 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GLS per </w:t>
            </w: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 beetle (mean ± SD</w:t>
            </w: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median)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, </w:t>
            </w:r>
            <w:r w:rsidRPr="00666DF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N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= 10)</w:t>
            </w:r>
          </w:p>
        </w:tc>
        <w:tc>
          <w:tcPr>
            <w:tcW w:w="19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010801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atistical m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thod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9CD99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45DC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2C3615" w:rsidRPr="00666DF9" w14:paraId="47A3D9C2" w14:textId="77777777" w:rsidTr="00FD5AF3">
        <w:trPr>
          <w:trHeight w:val="287"/>
        </w:trPr>
        <w:tc>
          <w:tcPr>
            <w:tcW w:w="100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614D14" w14:textId="77777777" w:rsidR="002C3615" w:rsidRPr="00666DF9" w:rsidRDefault="002C3615" w:rsidP="00666DF9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8D6C045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wly emerged</w:t>
            </w: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beetles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9B0643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Beetles fed </w:t>
            </w:r>
          </w:p>
          <w:p w14:paraId="734C0118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on </w:t>
            </w:r>
            <w:r w:rsidR="0035132D"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5D2DDDE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Beetles fed </w:t>
            </w:r>
          </w:p>
          <w:p w14:paraId="45967A12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on </w:t>
            </w:r>
            <w:proofErr w:type="spellStart"/>
            <w:r w:rsidRPr="00666DF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myb</w:t>
            </w:r>
            <w:proofErr w:type="spellEnd"/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8D5D803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Beetles fed </w:t>
            </w:r>
          </w:p>
          <w:p w14:paraId="7ECCABE6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on </w:t>
            </w:r>
            <w:proofErr w:type="spellStart"/>
            <w:r w:rsidRPr="00666DF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cyp</w:t>
            </w:r>
            <w:bookmarkStart w:id="0" w:name="_GoBack"/>
            <w:bookmarkEnd w:id="0"/>
            <w:proofErr w:type="spellEnd"/>
          </w:p>
        </w:tc>
        <w:tc>
          <w:tcPr>
            <w:tcW w:w="198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CEB9B55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5B2BA42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4A06086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1426" w:rsidRPr="00666DF9" w14:paraId="16B97897" w14:textId="77777777" w:rsidTr="00FD5AF3">
        <w:trPr>
          <w:trHeight w:val="300"/>
        </w:trPr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E5C2A9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lyl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69CFC5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07 ± 6.430</w:t>
            </w:r>
          </w:p>
          <w:p w14:paraId="06549482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4.339) a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D1EDD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810 ± 1.735</w:t>
            </w:r>
          </w:p>
          <w:p w14:paraId="119DDD7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299) c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461D62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30 ± 5.096</w:t>
            </w:r>
          </w:p>
          <w:p w14:paraId="4CE21BC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5.985) b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519A8F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92 ± 5.003</w:t>
            </w:r>
          </w:p>
          <w:p w14:paraId="6AA328ED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3.407) c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6092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ized least squares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79FD1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R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29.190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EAEED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31426" w:rsidRPr="00666DF9" w14:paraId="5467DF88" w14:textId="77777777" w:rsidTr="00FD5AF3">
        <w:trPr>
          <w:trHeight w:val="30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53FF10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But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56CEA3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6 ± 0.285</w:t>
            </w:r>
          </w:p>
          <w:p w14:paraId="3E62454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39) 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0893F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0 ± 0.286</w:t>
            </w:r>
          </w:p>
          <w:p w14:paraId="7320C55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80) 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3F824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7 ± 0.090</w:t>
            </w:r>
          </w:p>
          <w:p w14:paraId="5E76D32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9) 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F8FAA2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7 ± 0.229</w:t>
            </w:r>
          </w:p>
          <w:p w14:paraId="157F875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35) 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77E10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VA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00D43D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25.4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DAE3F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31426" w:rsidRPr="00666DF9" w14:paraId="438EE8FA" w14:textId="77777777" w:rsidTr="00FD5AF3">
        <w:trPr>
          <w:trHeight w:val="30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F740B8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MSOP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3B7AA44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FD95B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3 ± 0.172</w:t>
            </w:r>
          </w:p>
          <w:p w14:paraId="1D660186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06) 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553C61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FA591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 ± 0.146</w:t>
            </w:r>
          </w:p>
          <w:p w14:paraId="14397B6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51) 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3F5450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492689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3.8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C42A1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001</w:t>
            </w:r>
          </w:p>
        </w:tc>
      </w:tr>
      <w:tr w:rsidR="00531426" w:rsidRPr="00666DF9" w14:paraId="45481497" w14:textId="77777777" w:rsidTr="00FD5AF3">
        <w:trPr>
          <w:trHeight w:val="30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8CA2FF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MSOB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1A560B3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1F9437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9 ± 1.209</w:t>
            </w:r>
          </w:p>
          <w:p w14:paraId="029E7AE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41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DD08BF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A5364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1 ± 0.983</w:t>
            </w:r>
          </w:p>
          <w:p w14:paraId="2320C0D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29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932A5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CCE9F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1.0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3924DD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298</w:t>
            </w:r>
          </w:p>
        </w:tc>
      </w:tr>
      <w:tr w:rsidR="00531426" w:rsidRPr="00666DF9" w14:paraId="30214BE7" w14:textId="77777777" w:rsidTr="00FD5AF3">
        <w:trPr>
          <w:trHeight w:val="30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4ACAAE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MTB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454E6FA5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1DDF4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36 ± 1.067</w:t>
            </w:r>
          </w:p>
          <w:p w14:paraId="2E0BE54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66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670AF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1D68F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57 ± 1.108</w:t>
            </w:r>
          </w:p>
          <w:p w14:paraId="0050E2DD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330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1BF9E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E4FB112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1.8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48DBB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088</w:t>
            </w:r>
          </w:p>
        </w:tc>
      </w:tr>
      <w:tr w:rsidR="00531426" w:rsidRPr="00666DF9" w14:paraId="0D8F8E56" w14:textId="77777777" w:rsidTr="00FD5AF3">
        <w:trPr>
          <w:trHeight w:val="30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69A9A6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MSOP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89DF8C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5DE25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4 ± 0.053</w:t>
            </w:r>
          </w:p>
          <w:p w14:paraId="0FC089E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775781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64E1F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7 ± 0.043</w:t>
            </w:r>
          </w:p>
          <w:p w14:paraId="4A3E262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4AD3C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AB4DD0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-0.6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D4FA35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535</w:t>
            </w:r>
          </w:p>
        </w:tc>
      </w:tr>
      <w:tr w:rsidR="00531426" w:rsidRPr="00666DF9" w14:paraId="7842FC51" w14:textId="77777777" w:rsidTr="00FD5AF3">
        <w:trPr>
          <w:trHeight w:val="30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542CDE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MSOH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34A2042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DC4551F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 ± 0.027</w:t>
            </w:r>
          </w:p>
          <w:p w14:paraId="50027B9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4) 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4C87A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4FD012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 ± 0.064</w:t>
            </w:r>
          </w:p>
          <w:p w14:paraId="69226685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2) 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C3FA5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n-Whitney </w:t>
            </w:r>
            <w:r w:rsidRPr="00666D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U</w:t>
            </w: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67EFBD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12.0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65037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005</w:t>
            </w:r>
          </w:p>
        </w:tc>
      </w:tr>
      <w:tr w:rsidR="00531426" w:rsidRPr="00666DF9" w14:paraId="550E65D2" w14:textId="77777777" w:rsidTr="00FD5AF3">
        <w:trPr>
          <w:trHeight w:val="30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D69495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MSOO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0F0EEAE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5754E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4 ± 0.079</w:t>
            </w:r>
          </w:p>
          <w:p w14:paraId="1361BEE0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5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7E4426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D38D7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5 ± 0.314</w:t>
            </w:r>
          </w:p>
          <w:p w14:paraId="20E78665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14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1B9AF1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n-Whitney </w:t>
            </w:r>
            <w:r w:rsidRPr="00666D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U</w:t>
            </w: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140FF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32.0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B5D08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186</w:t>
            </w:r>
          </w:p>
        </w:tc>
      </w:tr>
      <w:tr w:rsidR="00531426" w:rsidRPr="00666DF9" w14:paraId="4345DF37" w14:textId="77777777" w:rsidTr="00FD5AF3">
        <w:trPr>
          <w:trHeight w:val="30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6516C3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3M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526F8C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 ± 0.034</w:t>
            </w:r>
          </w:p>
          <w:p w14:paraId="5322BE2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2) 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E5285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7 ± 0.350</w:t>
            </w:r>
          </w:p>
          <w:p w14:paraId="504A8E51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94) 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42901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6 ± 1.060</w:t>
            </w:r>
          </w:p>
          <w:p w14:paraId="2F9FAECF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979) 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0201D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 ± 0.023</w:t>
            </w:r>
          </w:p>
          <w:p w14:paraId="140E136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4) 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0B8FB6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ized least square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9540E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R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54.8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E72366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31426" w:rsidRPr="00666DF9" w14:paraId="62F38AB9" w14:textId="77777777" w:rsidTr="00FD5AF3">
        <w:trPr>
          <w:trHeight w:val="30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910EAE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MOI3M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59ED10E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± 0.017</w:t>
            </w:r>
          </w:p>
          <w:p w14:paraId="76AEA37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2) 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C210D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 ± 0.033</w:t>
            </w:r>
          </w:p>
          <w:p w14:paraId="440D688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7) 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6F6A51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6 ± 0.129</w:t>
            </w:r>
          </w:p>
          <w:p w14:paraId="3A4E818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2) 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CB617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 ± 0.013</w:t>
            </w:r>
          </w:p>
          <w:p w14:paraId="456815F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0) 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203E16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ized least squares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FAAE2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R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49.1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F7F80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31426" w:rsidRPr="00666DF9" w14:paraId="0F5ACC42" w14:textId="77777777" w:rsidTr="00FD5AF3">
        <w:trPr>
          <w:trHeight w:val="30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1DC08C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MOI3M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14:paraId="74709B3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EFF7D7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 ± 0.009</w:t>
            </w:r>
          </w:p>
          <w:p w14:paraId="4A7C70F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5) 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3071C9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 ± 0.017</w:t>
            </w:r>
          </w:p>
          <w:p w14:paraId="62E154D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0) 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801FC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350228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49A461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-6.67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34096F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31426" w:rsidRPr="00666DF9" w14:paraId="3A2E0498" w14:textId="77777777" w:rsidTr="00FD5AF3">
        <w:trPr>
          <w:trHeight w:val="300"/>
        </w:trPr>
        <w:tc>
          <w:tcPr>
            <w:tcW w:w="10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5AA6CB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BD70A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68 ± 6.611</w:t>
            </w:r>
          </w:p>
          <w:p w14:paraId="1F982F6F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4.915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06A9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889 ± 1.994</w:t>
            </w:r>
          </w:p>
          <w:p w14:paraId="09E64F0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4.637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31C3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47 ± 4.315</w:t>
            </w:r>
          </w:p>
          <w:p w14:paraId="520DF47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.718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6889E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131 ± 5.136</w:t>
            </w:r>
          </w:p>
          <w:p w14:paraId="517FCC8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858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D6D820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ized least squares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2DFF1F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R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6.309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1044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098</w:t>
            </w:r>
          </w:p>
        </w:tc>
      </w:tr>
    </w:tbl>
    <w:p w14:paraId="1272FBCF" w14:textId="4A7D97FA" w:rsidR="00531426" w:rsidRPr="00910CBC" w:rsidRDefault="00531426" w:rsidP="00910CBC">
      <w:pPr>
        <w:spacing w:line="360" w:lineRule="auto"/>
        <w:jc w:val="both"/>
        <w:rPr>
          <w:rFonts w:ascii="Times New Roman" w:hAnsi="Times New Roman" w:cs="Times New Roman"/>
        </w:rPr>
      </w:pPr>
      <w:r w:rsidRPr="00910CBC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910CBC">
        <w:rPr>
          <w:rFonts w:ascii="Times New Roman" w:eastAsia="Times New Roman" w:hAnsi="Times New Roman" w:cs="Times New Roman"/>
          <w:color w:val="000000"/>
        </w:rPr>
        <w:t xml:space="preserve">Data were </w:t>
      </w:r>
      <w:proofErr w:type="gramStart"/>
      <w:r w:rsidRPr="00910CBC">
        <w:rPr>
          <w:rFonts w:ascii="Times New Roman" w:eastAsia="Times New Roman" w:hAnsi="Times New Roman" w:cs="Times New Roman"/>
          <w:color w:val="000000"/>
        </w:rPr>
        <w:t>square-</w:t>
      </w:r>
      <w:proofErr w:type="spellStart"/>
      <w:r w:rsidRPr="00910CBC">
        <w:rPr>
          <w:rFonts w:ascii="Times New Roman" w:eastAsia="Times New Roman" w:hAnsi="Times New Roman" w:cs="Times New Roman"/>
          <w:color w:val="000000"/>
        </w:rPr>
        <w:t>root</w:t>
      </w:r>
      <w:proofErr w:type="spellEnd"/>
      <w:proofErr w:type="gramEnd"/>
      <w:r w:rsidRPr="00910CBC">
        <w:rPr>
          <w:rFonts w:ascii="Times New Roman" w:eastAsia="Times New Roman" w:hAnsi="Times New Roman" w:cs="Times New Roman"/>
          <w:color w:val="000000"/>
        </w:rPr>
        <w:t xml:space="preserve"> transformed prior to analysis. </w:t>
      </w:r>
      <w:r w:rsidRPr="00910CBC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910CBC">
        <w:rPr>
          <w:rFonts w:ascii="Times New Roman" w:eastAsia="Times New Roman" w:hAnsi="Times New Roman" w:cs="Times New Roman"/>
          <w:color w:val="000000"/>
        </w:rPr>
        <w:t xml:space="preserve">Data were log transformed prior to analysis. </w:t>
      </w:r>
      <w:r w:rsidRPr="00910CBC">
        <w:rPr>
          <w:rFonts w:ascii="Times New Roman" w:hAnsi="Times New Roman" w:cs="Times New Roman"/>
        </w:rPr>
        <w:t>GLS concentrations labeled with different letters are significantly different (</w:t>
      </w:r>
      <w:r w:rsidRPr="00910CBC">
        <w:rPr>
          <w:rFonts w:ascii="Times New Roman" w:hAnsi="Times New Roman" w:cs="Times New Roman"/>
          <w:i/>
        </w:rPr>
        <w:t>P</w:t>
      </w:r>
      <w:r w:rsidRPr="00910CBC">
        <w:rPr>
          <w:rFonts w:ascii="Times New Roman" w:hAnsi="Times New Roman" w:cs="Times New Roman"/>
        </w:rPr>
        <w:t xml:space="preserve"> &lt; 0.05). LR, likelihood ratio; </w:t>
      </w:r>
      <w:r w:rsidRPr="00910CBC">
        <w:rPr>
          <w:rFonts w:ascii="Times New Roman" w:eastAsia="Times New Roman" w:hAnsi="Times New Roman" w:cs="Times New Roman"/>
          <w:color w:val="000000"/>
        </w:rPr>
        <w:t>—</w:t>
      </w:r>
      <w:r w:rsidRPr="00910CBC">
        <w:rPr>
          <w:rFonts w:ascii="Times New Roman" w:hAnsi="Times New Roman" w:cs="Times New Roman"/>
        </w:rPr>
        <w:t xml:space="preserve">, not detected; </w:t>
      </w:r>
      <w:r w:rsidR="00E35C43" w:rsidRPr="00910CBC">
        <w:rPr>
          <w:rFonts w:ascii="Times New Roman" w:hAnsi="Times New Roman" w:cs="Times New Roman"/>
        </w:rPr>
        <w:t>3But, 3-butenyl; for other abbreviations refer to the legend of Table S1</w:t>
      </w:r>
    </w:p>
    <w:p w14:paraId="1F3BC380" w14:textId="2A83CAC5" w:rsidR="00531426" w:rsidRPr="00910CBC" w:rsidRDefault="00531426" w:rsidP="00910CBC">
      <w:pPr>
        <w:spacing w:line="360" w:lineRule="auto"/>
        <w:jc w:val="both"/>
        <w:rPr>
          <w:rFonts w:ascii="Times New Roman" w:hAnsi="Times New Roman" w:cs="Times New Roman"/>
        </w:rPr>
      </w:pPr>
      <w:r w:rsidRPr="00666DF9">
        <w:rPr>
          <w:rFonts w:ascii="Times New Roman" w:hAnsi="Times New Roman" w:cs="Times New Roman"/>
          <w:sz w:val="20"/>
          <w:szCs w:val="20"/>
        </w:rPr>
        <w:br w:type="page"/>
      </w:r>
      <w:r w:rsidRPr="00910CBC">
        <w:rPr>
          <w:rFonts w:ascii="Times New Roman" w:hAnsi="Times New Roman" w:cs="Times New Roman"/>
          <w:b/>
        </w:rPr>
        <w:lastRenderedPageBreak/>
        <w:t>Table S</w:t>
      </w:r>
      <w:r w:rsidR="005229B2" w:rsidRPr="00910CBC">
        <w:rPr>
          <w:rFonts w:ascii="Times New Roman" w:hAnsi="Times New Roman" w:cs="Times New Roman"/>
          <w:b/>
        </w:rPr>
        <w:t>3</w:t>
      </w:r>
      <w:r w:rsidRPr="00910CBC">
        <w:rPr>
          <w:rFonts w:ascii="Times New Roman" w:hAnsi="Times New Roman" w:cs="Times New Roman"/>
        </w:rPr>
        <w:t xml:space="preserve"> </w:t>
      </w:r>
      <w:r w:rsidR="001C79AC" w:rsidRPr="00910CBC">
        <w:rPr>
          <w:rFonts w:ascii="Times New Roman" w:hAnsi="Times New Roman" w:cs="Times New Roman"/>
        </w:rPr>
        <w:t xml:space="preserve">GLS </w:t>
      </w:r>
      <w:r w:rsidRPr="00910CBC">
        <w:rPr>
          <w:rFonts w:ascii="Times New Roman" w:hAnsi="Times New Roman" w:cs="Times New Roman"/>
        </w:rPr>
        <w:t xml:space="preserve">amounts of newly emerged </w:t>
      </w:r>
      <w:r w:rsidRPr="00910CBC">
        <w:rPr>
          <w:rFonts w:ascii="Times New Roman" w:hAnsi="Times New Roman" w:cs="Times New Roman"/>
          <w:i/>
        </w:rPr>
        <w:t xml:space="preserve">P. </w:t>
      </w:r>
      <w:proofErr w:type="spellStart"/>
      <w:r w:rsidRPr="00910CBC">
        <w:rPr>
          <w:rFonts w:ascii="Times New Roman" w:hAnsi="Times New Roman" w:cs="Times New Roman"/>
          <w:i/>
        </w:rPr>
        <w:t>armoraciae</w:t>
      </w:r>
      <w:proofErr w:type="spellEnd"/>
      <w:r w:rsidRPr="00910CBC">
        <w:rPr>
          <w:rFonts w:ascii="Times New Roman" w:hAnsi="Times New Roman" w:cs="Times New Roman"/>
        </w:rPr>
        <w:t xml:space="preserve"> adults and after five days of feeding on three different </w:t>
      </w:r>
      <w:proofErr w:type="spellStart"/>
      <w:r w:rsidR="00632F94" w:rsidRPr="00910CBC">
        <w:rPr>
          <w:rFonts w:ascii="Times New Roman" w:hAnsi="Times New Roman" w:cs="Times New Roman"/>
          <w:i/>
        </w:rPr>
        <w:t>Arabidospis</w:t>
      </w:r>
      <w:proofErr w:type="spellEnd"/>
      <w:r w:rsidRPr="00910CBC">
        <w:rPr>
          <w:rFonts w:ascii="Times New Roman" w:hAnsi="Times New Roman" w:cs="Times New Roman"/>
        </w:rPr>
        <w:t xml:space="preserve"> lines</w:t>
      </w:r>
    </w:p>
    <w:tbl>
      <w:tblPr>
        <w:tblW w:w="11743" w:type="dxa"/>
        <w:tblLook w:val="04A0" w:firstRow="1" w:lastRow="0" w:firstColumn="1" w:lastColumn="0" w:noHBand="0" w:noVBand="1"/>
      </w:tblPr>
      <w:tblGrid>
        <w:gridCol w:w="946"/>
        <w:gridCol w:w="1617"/>
        <w:gridCol w:w="1710"/>
        <w:gridCol w:w="1620"/>
        <w:gridCol w:w="1530"/>
        <w:gridCol w:w="2160"/>
        <w:gridCol w:w="1260"/>
        <w:gridCol w:w="900"/>
      </w:tblGrid>
      <w:tr w:rsidR="00531426" w:rsidRPr="00666DF9" w14:paraId="331C28FE" w14:textId="77777777" w:rsidTr="002C3615">
        <w:trPr>
          <w:trHeight w:val="300"/>
        </w:trPr>
        <w:tc>
          <w:tcPr>
            <w:tcW w:w="94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C7C88F" w14:textId="77777777" w:rsidR="00531426" w:rsidRPr="00666DF9" w:rsidRDefault="002C3615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LS</w:t>
            </w: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side chain</w:t>
            </w:r>
          </w:p>
        </w:tc>
        <w:tc>
          <w:tcPr>
            <w:tcW w:w="6477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66059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mol</w:t>
            </w:r>
            <w:proofErr w:type="spellEnd"/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sequestered GLS per adult (mean ± SD</w:t>
            </w: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median)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; </w:t>
            </w:r>
            <w:r w:rsidRPr="00666DF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N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= 10)</w:t>
            </w:r>
          </w:p>
        </w:tc>
        <w:tc>
          <w:tcPr>
            <w:tcW w:w="216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1646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atistical m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thod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A652A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BDE58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2C3615" w:rsidRPr="00666DF9" w14:paraId="2AADEDF1" w14:textId="77777777" w:rsidTr="002C3615">
        <w:trPr>
          <w:trHeight w:val="350"/>
        </w:trPr>
        <w:tc>
          <w:tcPr>
            <w:tcW w:w="94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5D58EF" w14:textId="77777777" w:rsidR="002C3615" w:rsidRPr="00666DF9" w:rsidRDefault="002C3615" w:rsidP="00666DF9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1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29BFA9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wly emerged</w:t>
            </w: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beetles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EAA9362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Beetles fed </w:t>
            </w:r>
          </w:p>
          <w:p w14:paraId="30E4DA0A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on </w:t>
            </w:r>
            <w:r w:rsidR="0035132D"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8D7764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Beetles fed </w:t>
            </w:r>
          </w:p>
          <w:p w14:paraId="0C2A154B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on </w:t>
            </w:r>
            <w:proofErr w:type="spellStart"/>
            <w:r w:rsidRPr="00666DF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myb</w:t>
            </w:r>
            <w:proofErr w:type="spellEnd"/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57F892E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Beetles fed </w:t>
            </w:r>
          </w:p>
          <w:p w14:paraId="48BE869F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on </w:t>
            </w:r>
            <w:proofErr w:type="spellStart"/>
            <w:r w:rsidRPr="00666DF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cyp</w:t>
            </w:r>
            <w:proofErr w:type="spellEnd"/>
          </w:p>
        </w:tc>
        <w:tc>
          <w:tcPr>
            <w:tcW w:w="216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3F6497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02E51A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1BCDAB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1426" w:rsidRPr="00666DF9" w14:paraId="1FE4CE4E" w14:textId="77777777" w:rsidTr="002C3615">
        <w:trPr>
          <w:trHeight w:val="300"/>
        </w:trPr>
        <w:tc>
          <w:tcPr>
            <w:tcW w:w="9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8E01B4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lyl</w:t>
            </w:r>
          </w:p>
        </w:tc>
        <w:tc>
          <w:tcPr>
            <w:tcW w:w="16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E4375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060 ± 10.849</w:t>
            </w:r>
          </w:p>
          <w:p w14:paraId="7D2C2CF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6.440) a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C605A1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18 ± 7.758</w:t>
            </w:r>
          </w:p>
          <w:p w14:paraId="21D2BBBF" w14:textId="2681AEFE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.890) c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79421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437 ± 12.800</w:t>
            </w:r>
          </w:p>
          <w:p w14:paraId="42E92C92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5.330) ab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5FAA12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775 ± 10.630</w:t>
            </w:r>
          </w:p>
          <w:p w14:paraId="1F0C1D8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47.865) </w:t>
            </w:r>
            <w:proofErr w:type="spellStart"/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D5853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650352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9.746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D474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31426" w:rsidRPr="00666DF9" w14:paraId="6963DEE7" w14:textId="77777777" w:rsidTr="002C3615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7CB59CF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But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3F411B0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7 ± 0.515</w:t>
            </w:r>
          </w:p>
          <w:p w14:paraId="3FB62080" w14:textId="2DA82434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84) 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909A33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7 ± 0.635</w:t>
            </w:r>
          </w:p>
          <w:p w14:paraId="11C86C13" w14:textId="5823006B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75) a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E6D39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 ± 0.162</w:t>
            </w:r>
          </w:p>
          <w:p w14:paraId="42512F8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0) c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9889A2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2 ± 0.515</w:t>
            </w:r>
          </w:p>
          <w:p w14:paraId="59E4EBE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55) ab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E3B1E3D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VA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03E6C5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25.8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B900E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31426" w:rsidRPr="00666DF9" w14:paraId="7A512066" w14:textId="77777777" w:rsidTr="002C3615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</w:tcPr>
          <w:p w14:paraId="376B26F9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MSOP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24C2FD3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77A04B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1 ± 0.417</w:t>
            </w:r>
          </w:p>
          <w:p w14:paraId="4F14E954" w14:textId="51D3E0E9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04) 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048227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A5F1F1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9 ± 0.400</w:t>
            </w:r>
          </w:p>
          <w:p w14:paraId="4E38E34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762) b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77371B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2DEFE75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3.02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FD49B2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007</w:t>
            </w:r>
          </w:p>
        </w:tc>
      </w:tr>
      <w:tr w:rsidR="00531426" w:rsidRPr="00666DF9" w14:paraId="4217A30D" w14:textId="77777777" w:rsidTr="002C3615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554E537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MSOB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74EA21B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1BF57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66 ± 1.925</w:t>
            </w:r>
          </w:p>
          <w:p w14:paraId="2CA4D8D5" w14:textId="486834E5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943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1F2DD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2F198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99 ± 1.627</w:t>
            </w:r>
          </w:p>
          <w:p w14:paraId="57F32A41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72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6A8F421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AA5AC6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1.3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692E0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197</w:t>
            </w:r>
          </w:p>
        </w:tc>
      </w:tr>
      <w:tr w:rsidR="00531426" w:rsidRPr="00666DF9" w14:paraId="683168F4" w14:textId="77777777" w:rsidTr="002C3615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1FD701C4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MTB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166B801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51DBB90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38 ± 3.466</w:t>
            </w:r>
          </w:p>
          <w:p w14:paraId="50B1488C" w14:textId="60C1FE65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.099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38F66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51BB8F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73 ± 3.293</w:t>
            </w:r>
          </w:p>
          <w:p w14:paraId="0A955D9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3.954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34B22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A2D6B6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1.1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13D07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258</w:t>
            </w:r>
          </w:p>
        </w:tc>
      </w:tr>
      <w:tr w:rsidR="00531426" w:rsidRPr="00666DF9" w14:paraId="70AA774D" w14:textId="77777777" w:rsidTr="002C3615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4A943EEB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MSOP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343E94E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E2A84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1 ± 0.108</w:t>
            </w:r>
          </w:p>
          <w:p w14:paraId="155F51AA" w14:textId="0D49544B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7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CCA95F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8A675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5 ± 0.095</w:t>
            </w:r>
          </w:p>
          <w:p w14:paraId="6AAB7FE5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26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05667B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D64E3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-0.7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8399A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470</w:t>
            </w:r>
          </w:p>
        </w:tc>
      </w:tr>
      <w:tr w:rsidR="00531426" w:rsidRPr="00666DF9" w14:paraId="3F772DBB" w14:textId="77777777" w:rsidTr="002C3615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6AFCACB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MSOH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3103B77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6A25BB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0 ± 0.048</w:t>
            </w:r>
          </w:p>
          <w:p w14:paraId="4DA69078" w14:textId="51336E6D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46) 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011C9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B2B441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1 ± 0.120</w:t>
            </w:r>
          </w:p>
          <w:p w14:paraId="4DBA14ED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3) a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6C1B6D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n-Whitney </w:t>
            </w:r>
            <w:r w:rsidRPr="00666D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U</w:t>
            </w: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9041C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6.0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3849E2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001</w:t>
            </w:r>
          </w:p>
        </w:tc>
      </w:tr>
      <w:tr w:rsidR="00531426" w:rsidRPr="00666DF9" w14:paraId="45632F74" w14:textId="77777777" w:rsidTr="002C3615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</w:tcPr>
          <w:p w14:paraId="5A2240F0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MSOO</w:t>
            </w:r>
          </w:p>
        </w:tc>
        <w:tc>
          <w:tcPr>
            <w:tcW w:w="1617" w:type="dxa"/>
            <w:shd w:val="clear" w:color="auto" w:fill="auto"/>
            <w:noWrap/>
            <w:vAlign w:val="center"/>
          </w:tcPr>
          <w:p w14:paraId="6F222781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C52646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8 ± 0.248</w:t>
            </w:r>
          </w:p>
          <w:p w14:paraId="4FE32DB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97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595DC54F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D673CE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8 ± 0.578</w:t>
            </w:r>
          </w:p>
          <w:p w14:paraId="7C97E4D2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44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A323F01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n-Whitney </w:t>
            </w:r>
            <w:r w:rsidRPr="00666D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U</w:t>
            </w: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A7E6CD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30.0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84E0D5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140</w:t>
            </w:r>
          </w:p>
        </w:tc>
      </w:tr>
      <w:tr w:rsidR="00531426" w:rsidRPr="00666DF9" w14:paraId="2BAE3154" w14:textId="77777777" w:rsidTr="002C3615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920555A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3M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387719DD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4 ± 0.080</w:t>
            </w:r>
          </w:p>
          <w:p w14:paraId="4C2807A7" w14:textId="18540851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0) c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6BA7FBD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6 ± 0.822</w:t>
            </w:r>
          </w:p>
          <w:p w14:paraId="2BC348FB" w14:textId="3D2039BE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74) 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D39E6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54 ± 2.423</w:t>
            </w:r>
          </w:p>
          <w:p w14:paraId="3A717BE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534) 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AA879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 ± 0.047</w:t>
            </w:r>
          </w:p>
          <w:p w14:paraId="5F2144D6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3) 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A5AA56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ized least squares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891EB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R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51.4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6C1D5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31426" w:rsidRPr="00666DF9" w14:paraId="7D6594D6" w14:textId="77777777" w:rsidTr="002C3615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54A72920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MOI3M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2BE18C2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± 0.033</w:t>
            </w:r>
          </w:p>
          <w:p w14:paraId="06CA75F5" w14:textId="7E1CB066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4) b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01BFDE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 ± 0.056</w:t>
            </w:r>
          </w:p>
          <w:p w14:paraId="6CE8BF8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8) 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09008D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6 ± 0.263</w:t>
            </w:r>
          </w:p>
          <w:p w14:paraId="4C66FEF5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84) 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4FDFC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 ± 0.027</w:t>
            </w:r>
          </w:p>
          <w:p w14:paraId="6147FEC0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0) 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204ED75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VA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1675F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54.5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B7B9F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31426" w:rsidRPr="00666DF9" w14:paraId="32A8B614" w14:textId="77777777" w:rsidTr="002C3615">
        <w:trPr>
          <w:trHeight w:val="300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3D0BD5B8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MOI3M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0A12D6F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CDF43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 ± 0.021</w:t>
            </w:r>
          </w:p>
          <w:p w14:paraId="6B1E88B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9) 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6FD12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 ± 0.040</w:t>
            </w:r>
          </w:p>
          <w:p w14:paraId="15B7F55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8) a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4B4C6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CBF617D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n-Whitney </w:t>
            </w:r>
            <w:r w:rsidRPr="00666D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U</w:t>
            </w: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50BD03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1.5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40166A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531426" w:rsidRPr="00666DF9" w14:paraId="3B866AE3" w14:textId="77777777" w:rsidTr="002C3615">
        <w:trPr>
          <w:trHeight w:val="300"/>
        </w:trPr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5DE161" w14:textId="77777777" w:rsidR="00531426" w:rsidRPr="00666DF9" w:rsidRDefault="00531426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9BFDF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39 ± 11.220</w:t>
            </w:r>
          </w:p>
          <w:p w14:paraId="2C6B8BC8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7.185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DE4C54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446 ± 11.438</w:t>
            </w:r>
          </w:p>
          <w:p w14:paraId="4F22EFBB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1.724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53C223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16 ± 12.01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4A4B6D17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6.353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4E3EC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788 ± 11.063</w:t>
            </w:r>
          </w:p>
          <w:p w14:paraId="32C8A309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1.739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2362FD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997222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1.10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BC3D3E" w14:textId="77777777" w:rsidR="00531426" w:rsidRPr="00666DF9" w:rsidRDefault="00531426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359</w:t>
            </w:r>
          </w:p>
        </w:tc>
      </w:tr>
    </w:tbl>
    <w:p w14:paraId="2EBF4781" w14:textId="4F3C261D" w:rsidR="00531426" w:rsidRPr="00910CBC" w:rsidRDefault="00531426" w:rsidP="00910CBC">
      <w:pPr>
        <w:spacing w:line="360" w:lineRule="auto"/>
        <w:jc w:val="both"/>
        <w:rPr>
          <w:rFonts w:ascii="Times New Roman" w:hAnsi="Times New Roman" w:cs="Times New Roman"/>
        </w:rPr>
      </w:pPr>
      <w:r w:rsidRPr="00910CBC">
        <w:rPr>
          <w:rFonts w:ascii="Times New Roman" w:hAnsi="Times New Roman" w:cs="Times New Roman"/>
          <w:color w:val="000000"/>
          <w:vertAlign w:val="superscript"/>
        </w:rPr>
        <w:t>1</w:t>
      </w:r>
      <w:r w:rsidRPr="00910CBC">
        <w:rPr>
          <w:rFonts w:ascii="Times New Roman" w:eastAsia="Times New Roman" w:hAnsi="Times New Roman" w:cs="Times New Roman"/>
          <w:color w:val="000000"/>
        </w:rPr>
        <w:t xml:space="preserve">Data were </w:t>
      </w:r>
      <w:proofErr w:type="gramStart"/>
      <w:r w:rsidRPr="00910CBC">
        <w:rPr>
          <w:rFonts w:ascii="Times New Roman" w:eastAsia="Times New Roman" w:hAnsi="Times New Roman" w:cs="Times New Roman"/>
          <w:color w:val="000000"/>
        </w:rPr>
        <w:t>square</w:t>
      </w:r>
      <w:r w:rsidRPr="00910CBC">
        <w:rPr>
          <w:rFonts w:ascii="Times New Roman" w:hAnsi="Times New Roman" w:cs="Times New Roman"/>
          <w:color w:val="000000"/>
        </w:rPr>
        <w:t>-</w:t>
      </w:r>
      <w:proofErr w:type="spellStart"/>
      <w:r w:rsidRPr="00910CBC">
        <w:rPr>
          <w:rFonts w:ascii="Times New Roman" w:eastAsia="Times New Roman" w:hAnsi="Times New Roman" w:cs="Times New Roman"/>
          <w:color w:val="000000"/>
        </w:rPr>
        <w:t>root</w:t>
      </w:r>
      <w:proofErr w:type="spellEnd"/>
      <w:proofErr w:type="gramEnd"/>
      <w:r w:rsidRPr="00910CBC">
        <w:rPr>
          <w:rFonts w:ascii="Times New Roman" w:eastAsia="Times New Roman" w:hAnsi="Times New Roman" w:cs="Times New Roman"/>
          <w:color w:val="000000"/>
        </w:rPr>
        <w:t xml:space="preserve"> transformed prior to analysis. </w:t>
      </w:r>
      <w:r w:rsidRPr="00910CBC">
        <w:rPr>
          <w:rFonts w:ascii="Times New Roman" w:hAnsi="Times New Roman" w:cs="Times New Roman"/>
          <w:color w:val="000000"/>
          <w:vertAlign w:val="superscript"/>
        </w:rPr>
        <w:t>2</w:t>
      </w:r>
      <w:r w:rsidRPr="00910CBC">
        <w:rPr>
          <w:rFonts w:ascii="Times New Roman" w:eastAsia="Times New Roman" w:hAnsi="Times New Roman" w:cs="Times New Roman"/>
          <w:color w:val="000000"/>
        </w:rPr>
        <w:t xml:space="preserve">Data were log transformed prior to analysis. </w:t>
      </w:r>
      <w:r w:rsidRPr="00910CBC">
        <w:rPr>
          <w:rFonts w:ascii="Times New Roman" w:hAnsi="Times New Roman" w:cs="Times New Roman"/>
        </w:rPr>
        <w:t>GLS amounts labeled with different letters are significantly different (</w:t>
      </w:r>
      <w:r w:rsidRPr="00910CBC">
        <w:rPr>
          <w:rFonts w:ascii="Times New Roman" w:hAnsi="Times New Roman" w:cs="Times New Roman"/>
          <w:i/>
        </w:rPr>
        <w:t>P</w:t>
      </w:r>
      <w:r w:rsidRPr="00910CBC">
        <w:rPr>
          <w:rFonts w:ascii="Times New Roman" w:hAnsi="Times New Roman" w:cs="Times New Roman"/>
        </w:rPr>
        <w:t xml:space="preserve"> &lt; 0.05). LR, likelihood ratio</w:t>
      </w:r>
      <w:proofErr w:type="gramStart"/>
      <w:r w:rsidRPr="00910CBC">
        <w:rPr>
          <w:rFonts w:ascii="Times New Roman" w:hAnsi="Times New Roman" w:cs="Times New Roman"/>
        </w:rPr>
        <w:t>;</w:t>
      </w:r>
      <w:proofErr w:type="gramEnd"/>
      <w:r w:rsidRPr="00910CBC">
        <w:rPr>
          <w:rFonts w:ascii="Times New Roman" w:hAnsi="Times New Roman" w:cs="Times New Roman"/>
        </w:rPr>
        <w:t xml:space="preserve"> </w:t>
      </w:r>
      <w:r w:rsidRPr="00910CBC">
        <w:rPr>
          <w:rFonts w:ascii="Times New Roman" w:eastAsia="Times New Roman" w:hAnsi="Times New Roman" w:cs="Times New Roman"/>
          <w:color w:val="000000"/>
        </w:rPr>
        <w:t>—</w:t>
      </w:r>
      <w:r w:rsidRPr="00910CBC">
        <w:rPr>
          <w:rFonts w:ascii="Times New Roman" w:hAnsi="Times New Roman" w:cs="Times New Roman"/>
        </w:rPr>
        <w:t>, not detected. For GLS and host plant abbreviations, refer to legend of Table S1</w:t>
      </w:r>
      <w:r w:rsidR="00E35C43" w:rsidRPr="00910CBC">
        <w:rPr>
          <w:rFonts w:ascii="Times New Roman" w:hAnsi="Times New Roman" w:cs="Times New Roman"/>
        </w:rPr>
        <w:t xml:space="preserve"> and Table S2</w:t>
      </w:r>
      <w:r w:rsidRPr="00910CBC">
        <w:rPr>
          <w:rFonts w:ascii="Times New Roman" w:hAnsi="Times New Roman" w:cs="Times New Roman"/>
        </w:rPr>
        <w:t>.</w:t>
      </w:r>
    </w:p>
    <w:p w14:paraId="2FD9CD14" w14:textId="3C098373" w:rsidR="00531426" w:rsidRPr="00910CBC" w:rsidRDefault="00531426" w:rsidP="00910CBC">
      <w:pPr>
        <w:spacing w:line="276" w:lineRule="auto"/>
        <w:rPr>
          <w:rFonts w:ascii="Times New Roman" w:hAnsi="Times New Roman" w:cs="Times New Roman"/>
          <w:sz w:val="20"/>
          <w:szCs w:val="20"/>
        </w:rPr>
        <w:sectPr w:rsidR="00531426" w:rsidRPr="00910CBC" w:rsidSect="00DC5969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994DC4E" w14:textId="632059BB" w:rsidR="00531426" w:rsidRPr="00910CBC" w:rsidRDefault="00531426" w:rsidP="00910CBC">
      <w:pPr>
        <w:spacing w:after="0" w:line="360" w:lineRule="auto"/>
        <w:rPr>
          <w:rFonts w:ascii="Times New Roman" w:hAnsi="Times New Roman" w:cs="Times New Roman"/>
        </w:rPr>
      </w:pPr>
      <w:r w:rsidRPr="00910CBC">
        <w:rPr>
          <w:rFonts w:ascii="Times New Roman" w:hAnsi="Times New Roman" w:cs="Times New Roman"/>
          <w:b/>
        </w:rPr>
        <w:lastRenderedPageBreak/>
        <w:t>Table S4</w:t>
      </w:r>
      <w:r w:rsidRPr="00910CBC">
        <w:rPr>
          <w:rFonts w:ascii="Times New Roman" w:hAnsi="Times New Roman" w:cs="Times New Roman"/>
        </w:rPr>
        <w:t xml:space="preserve"> G</w:t>
      </w:r>
      <w:r w:rsidR="001C79AC" w:rsidRPr="00910CBC">
        <w:rPr>
          <w:rFonts w:ascii="Times New Roman" w:hAnsi="Times New Roman" w:cs="Times New Roman"/>
        </w:rPr>
        <w:t xml:space="preserve">LS amounts detected in </w:t>
      </w:r>
      <w:r w:rsidRPr="00910CBC">
        <w:rPr>
          <w:rFonts w:ascii="Times New Roman" w:hAnsi="Times New Roman" w:cs="Times New Roman"/>
          <w:i/>
        </w:rPr>
        <w:t xml:space="preserve">P. </w:t>
      </w:r>
      <w:proofErr w:type="spellStart"/>
      <w:r w:rsidRPr="00910CBC">
        <w:rPr>
          <w:rFonts w:ascii="Times New Roman" w:hAnsi="Times New Roman" w:cs="Times New Roman"/>
          <w:i/>
        </w:rPr>
        <w:t>armoraciae</w:t>
      </w:r>
      <w:proofErr w:type="spellEnd"/>
      <w:r w:rsidRPr="00910CBC">
        <w:rPr>
          <w:rFonts w:ascii="Times New Roman" w:hAnsi="Times New Roman" w:cs="Times New Roman"/>
        </w:rPr>
        <w:t xml:space="preserve"> </w:t>
      </w:r>
      <w:r w:rsidR="001C79AC" w:rsidRPr="00910CBC">
        <w:rPr>
          <w:rFonts w:ascii="Times New Roman" w:hAnsi="Times New Roman" w:cs="Times New Roman"/>
        </w:rPr>
        <w:t xml:space="preserve">feces after </w:t>
      </w:r>
      <w:r w:rsidRPr="00910CBC">
        <w:rPr>
          <w:rFonts w:ascii="Times New Roman" w:hAnsi="Times New Roman" w:cs="Times New Roman"/>
        </w:rPr>
        <w:t xml:space="preserve">feeding on different </w:t>
      </w:r>
      <w:r w:rsidR="007D1576" w:rsidRPr="00910CBC">
        <w:rPr>
          <w:rFonts w:ascii="Times New Roman" w:hAnsi="Times New Roman" w:cs="Times New Roman"/>
          <w:i/>
        </w:rPr>
        <w:t>Arabidopsis</w:t>
      </w:r>
      <w:r w:rsidRPr="00910CBC">
        <w:rPr>
          <w:rFonts w:ascii="Times New Roman" w:hAnsi="Times New Roman" w:cs="Times New Roman"/>
        </w:rPr>
        <w:t xml:space="preserve"> lines for five days</w:t>
      </w:r>
    </w:p>
    <w:tbl>
      <w:tblPr>
        <w:tblW w:w="9046" w:type="dxa"/>
        <w:tblInd w:w="93" w:type="dxa"/>
        <w:tblLook w:val="04A0" w:firstRow="1" w:lastRow="0" w:firstColumn="1" w:lastColumn="0" w:noHBand="0" w:noVBand="1"/>
      </w:tblPr>
      <w:tblGrid>
        <w:gridCol w:w="946"/>
        <w:gridCol w:w="1530"/>
        <w:gridCol w:w="1440"/>
        <w:gridCol w:w="1440"/>
        <w:gridCol w:w="1620"/>
        <w:gridCol w:w="1170"/>
        <w:gridCol w:w="900"/>
      </w:tblGrid>
      <w:tr w:rsidR="002C3615" w:rsidRPr="00666DF9" w14:paraId="471ECE34" w14:textId="77777777" w:rsidTr="002C3615">
        <w:trPr>
          <w:trHeight w:val="297"/>
        </w:trPr>
        <w:tc>
          <w:tcPr>
            <w:tcW w:w="94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5AAC" w14:textId="77777777" w:rsidR="002C3615" w:rsidRPr="00666DF9" w:rsidRDefault="002C3615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LS</w:t>
            </w: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side chain</w:t>
            </w:r>
          </w:p>
        </w:tc>
        <w:tc>
          <w:tcPr>
            <w:tcW w:w="4410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A77D7C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mol</w:t>
            </w:r>
            <w:proofErr w:type="spellEnd"/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excreted GLS per beetle (mean ± SD</w:t>
            </w: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(median)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; </w:t>
            </w:r>
            <w:r w:rsidRPr="00666DF9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</w:rPr>
              <w:t>N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= 10)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85C168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tatistical m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thod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5997F0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atistics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68DE8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2C3615" w:rsidRPr="00666DF9" w14:paraId="658A650D" w14:textId="77777777" w:rsidTr="002C3615">
        <w:trPr>
          <w:trHeight w:val="297"/>
        </w:trPr>
        <w:tc>
          <w:tcPr>
            <w:tcW w:w="946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D98154" w14:textId="77777777" w:rsidR="002C3615" w:rsidRPr="00666DF9" w:rsidRDefault="002C3615" w:rsidP="00666DF9">
            <w:pPr>
              <w:spacing w:after="0" w:line="276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A431E39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BEB5F14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66DF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myb</w:t>
            </w:r>
            <w:proofErr w:type="spellEnd"/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FAB4B18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66DF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cyp</w:t>
            </w:r>
            <w:proofErr w:type="spellEnd"/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96CC6D6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D14E7E4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110219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C3615" w:rsidRPr="00666DF9" w14:paraId="6FDD4611" w14:textId="77777777" w:rsidTr="002C3615">
        <w:trPr>
          <w:trHeight w:val="297"/>
        </w:trPr>
        <w:tc>
          <w:tcPr>
            <w:tcW w:w="9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539A1D" w14:textId="77777777" w:rsidR="002C3615" w:rsidRPr="00666DF9" w:rsidRDefault="002C3615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lyl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AA9DB2" w14:textId="77777777" w:rsidR="00BC12F6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46 ± 3.364</w:t>
            </w:r>
          </w:p>
          <w:p w14:paraId="674BFDB6" w14:textId="6270762D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896) a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510B47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9 ± 0.873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648) b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2A8CAA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01 ± 3.069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475) a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348D9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VA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EE86AB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54.56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B14629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2C3615" w:rsidRPr="00666DF9" w14:paraId="0851174B" w14:textId="77777777" w:rsidTr="002C3615">
        <w:trPr>
          <w:trHeight w:val="297"/>
        </w:trPr>
        <w:tc>
          <w:tcPr>
            <w:tcW w:w="946" w:type="dxa"/>
            <w:shd w:val="clear" w:color="auto" w:fill="auto"/>
            <w:noWrap/>
            <w:vAlign w:val="center"/>
          </w:tcPr>
          <w:p w14:paraId="16D5FCB4" w14:textId="77777777" w:rsidR="002C3615" w:rsidRPr="00666DF9" w:rsidRDefault="002C3615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MSOP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76EA71E" w14:textId="77777777" w:rsidR="00BC12F6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7 ± 0.406</w:t>
            </w:r>
          </w:p>
          <w:p w14:paraId="2A4C490D" w14:textId="2B0DEC96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33) 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B9B5263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B47190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8 ± 0.330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809) b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57573BC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5E5C5A5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5.98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ADC1652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2C3615" w:rsidRPr="00666DF9" w14:paraId="2B55E294" w14:textId="77777777" w:rsidTr="002C3615">
        <w:trPr>
          <w:trHeight w:val="297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9F74102" w14:textId="77777777" w:rsidR="002C3615" w:rsidRPr="00666DF9" w:rsidRDefault="002C3615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MSOB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9D350D" w14:textId="77777777" w:rsidR="00BC12F6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56 ± 2.961</w:t>
            </w:r>
          </w:p>
          <w:p w14:paraId="0D85BC60" w14:textId="160927A4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967) 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986FC3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9047138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41 ± 1.986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768) 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7841F7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878BA7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7.1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05673A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2C3615" w:rsidRPr="00666DF9" w14:paraId="5DFB4BFD" w14:textId="77777777" w:rsidTr="002C3615">
        <w:trPr>
          <w:trHeight w:val="297"/>
        </w:trPr>
        <w:tc>
          <w:tcPr>
            <w:tcW w:w="946" w:type="dxa"/>
            <w:shd w:val="clear" w:color="auto" w:fill="auto"/>
            <w:noWrap/>
            <w:vAlign w:val="center"/>
          </w:tcPr>
          <w:p w14:paraId="18E21EAF" w14:textId="77777777" w:rsidR="002C3615" w:rsidRPr="00666DF9" w:rsidRDefault="002C3615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MSOP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81B74E4" w14:textId="77777777" w:rsidR="00BC12F6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2 ± 0.264</w:t>
            </w:r>
          </w:p>
          <w:p w14:paraId="35BFEE06" w14:textId="4060060D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83) 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F1B3CD7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2F9C3B8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3 ± 0.324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797) b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2D64BD9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28B427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2.63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E93FA70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017</w:t>
            </w:r>
          </w:p>
        </w:tc>
      </w:tr>
      <w:tr w:rsidR="002C3615" w:rsidRPr="00666DF9" w14:paraId="14D762D9" w14:textId="77777777" w:rsidTr="002C3615">
        <w:trPr>
          <w:trHeight w:val="297"/>
        </w:trPr>
        <w:tc>
          <w:tcPr>
            <w:tcW w:w="946" w:type="dxa"/>
            <w:shd w:val="clear" w:color="auto" w:fill="auto"/>
            <w:noWrap/>
            <w:vAlign w:val="center"/>
          </w:tcPr>
          <w:p w14:paraId="0C9F16AF" w14:textId="77777777" w:rsidR="002C3615" w:rsidRPr="00666DF9" w:rsidRDefault="002C3615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MSOH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AEC7089" w14:textId="77777777" w:rsidR="00BC12F6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9 ± 0.085</w:t>
            </w:r>
          </w:p>
          <w:p w14:paraId="4E35EF05" w14:textId="5BA62996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82) a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61F7C8B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0F99F4A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2 ± 0.088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245) b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0360959B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B5805DF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4.32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AE60193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2C3615" w:rsidRPr="00666DF9" w14:paraId="2E47901E" w14:textId="77777777" w:rsidTr="002C3615">
        <w:trPr>
          <w:trHeight w:val="297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25F7D30F" w14:textId="77777777" w:rsidR="002C3615" w:rsidRPr="00666DF9" w:rsidRDefault="002C3615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MSOO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A3C93D" w14:textId="77777777" w:rsidR="00BC12F6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2 ± 0.234</w:t>
            </w:r>
          </w:p>
          <w:p w14:paraId="2F68B114" w14:textId="3F6C1E6C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58) 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E5E22CE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6A312B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9 ± 0.232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537) 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ED33E2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EC4934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3.5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C14381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002</w:t>
            </w:r>
          </w:p>
        </w:tc>
      </w:tr>
      <w:tr w:rsidR="002C3615" w:rsidRPr="00666DF9" w14:paraId="63DA8086" w14:textId="77777777" w:rsidTr="002C3615">
        <w:trPr>
          <w:trHeight w:val="297"/>
        </w:trPr>
        <w:tc>
          <w:tcPr>
            <w:tcW w:w="946" w:type="dxa"/>
            <w:shd w:val="clear" w:color="auto" w:fill="auto"/>
            <w:noWrap/>
            <w:vAlign w:val="center"/>
            <w:hideMark/>
          </w:tcPr>
          <w:p w14:paraId="0A70AA17" w14:textId="77777777" w:rsidR="002C3615" w:rsidRPr="00666DF9" w:rsidRDefault="002C3615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3M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882BBA" w14:textId="77777777" w:rsidR="00BC12F6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2 ± 0.709</w:t>
            </w:r>
          </w:p>
          <w:p w14:paraId="1F39EA02" w14:textId="14025EB5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45) 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D3044E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1 ± 0.335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700) b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58D2F1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0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</w:t>
            </w:r>
            <w:r w:rsidRPr="00666D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± 0.00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0 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666D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0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0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666D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FA140A5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39AC4C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7.6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93957C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2C3615" w:rsidRPr="00666DF9" w14:paraId="12B42F86" w14:textId="77777777" w:rsidTr="002C3615">
        <w:trPr>
          <w:trHeight w:val="297"/>
        </w:trPr>
        <w:tc>
          <w:tcPr>
            <w:tcW w:w="946" w:type="dxa"/>
            <w:shd w:val="clear" w:color="auto" w:fill="auto"/>
            <w:noWrap/>
            <w:vAlign w:val="center"/>
          </w:tcPr>
          <w:p w14:paraId="508183A6" w14:textId="77777777" w:rsidR="002C3615" w:rsidRPr="00666DF9" w:rsidRDefault="002C3615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MOI3M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E60DE6E" w14:textId="77777777" w:rsidR="00BC12F6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5 ± 0.101</w:t>
            </w:r>
          </w:p>
          <w:p w14:paraId="13A45185" w14:textId="0541E759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27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1D82978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8 ± 0.147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480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CBBA560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0.001 ± 0.004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0)</w:t>
            </w:r>
            <w:r w:rsidRPr="00666DF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5C44A56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ent's</w:t>
            </w: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test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64A5D4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0.47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E3A6EAA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 0.639</w:t>
            </w:r>
          </w:p>
        </w:tc>
      </w:tr>
      <w:tr w:rsidR="002C3615" w:rsidRPr="00666DF9" w14:paraId="4E6EC401" w14:textId="77777777" w:rsidTr="002C3615">
        <w:trPr>
          <w:trHeight w:val="297"/>
        </w:trPr>
        <w:tc>
          <w:tcPr>
            <w:tcW w:w="9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8FF143" w14:textId="77777777" w:rsidR="002C3615" w:rsidRPr="00666DF9" w:rsidRDefault="002C3615" w:rsidP="00666DF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5ADAD" w14:textId="77777777" w:rsidR="00BC12F6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789 ± 7.344</w:t>
            </w:r>
          </w:p>
          <w:p w14:paraId="1E27590E" w14:textId="1EC4C740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095) a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02D06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8 ± 0.902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068) c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1C2F33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95 ± 4.851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3.631) b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4B8036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VA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82526F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= 136.86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A15CB7" w14:textId="77777777" w:rsidR="002C3615" w:rsidRPr="00666DF9" w:rsidRDefault="002C3615" w:rsidP="00666DF9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66D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</w:tbl>
    <w:p w14:paraId="0A6226F2" w14:textId="518F0DA3" w:rsidR="00531426" w:rsidRPr="00910CBC" w:rsidRDefault="00531426" w:rsidP="00910CBC">
      <w:pPr>
        <w:spacing w:line="360" w:lineRule="auto"/>
        <w:jc w:val="both"/>
        <w:rPr>
          <w:rFonts w:ascii="Times New Roman" w:hAnsi="Times New Roman" w:cs="Times New Roman"/>
        </w:rPr>
      </w:pPr>
      <w:r w:rsidRPr="00910CBC">
        <w:rPr>
          <w:rFonts w:ascii="Times New Roman" w:eastAsia="Times New Roman" w:hAnsi="Times New Roman" w:cs="Times New Roman"/>
          <w:color w:val="000000"/>
        </w:rPr>
        <w:t>—</w:t>
      </w:r>
      <w:r w:rsidRPr="00910CBC">
        <w:rPr>
          <w:rFonts w:ascii="Times New Roman" w:hAnsi="Times New Roman" w:cs="Times New Roman"/>
        </w:rPr>
        <w:t xml:space="preserve">, not detected. </w:t>
      </w:r>
      <w:r w:rsidRPr="00910CBC">
        <w:rPr>
          <w:rFonts w:ascii="Times New Roman" w:hAnsi="Times New Roman" w:cs="Times New Roman"/>
          <w:vertAlign w:val="superscript"/>
        </w:rPr>
        <w:t>1</w:t>
      </w:r>
      <w:r w:rsidRPr="00910CBC">
        <w:rPr>
          <w:rFonts w:ascii="Times New Roman" w:hAnsi="Times New Roman" w:cs="Times New Roman"/>
        </w:rPr>
        <w:t xml:space="preserve">If a GLS </w:t>
      </w:r>
      <w:proofErr w:type="gramStart"/>
      <w:r w:rsidRPr="00910CBC">
        <w:rPr>
          <w:rFonts w:ascii="Times New Roman" w:hAnsi="Times New Roman" w:cs="Times New Roman"/>
        </w:rPr>
        <w:t>was only detected</w:t>
      </w:r>
      <w:proofErr w:type="gramEnd"/>
      <w:r w:rsidRPr="00910CBC">
        <w:rPr>
          <w:rFonts w:ascii="Times New Roman" w:hAnsi="Times New Roman" w:cs="Times New Roman"/>
        </w:rPr>
        <w:t xml:space="preserve"> in one sample, the mean is written in italics and data was not included in the statistical analysis.</w:t>
      </w:r>
      <w:r w:rsidRPr="00910CBC">
        <w:rPr>
          <w:rFonts w:ascii="Times New Roman" w:eastAsia="Times New Roman" w:hAnsi="Times New Roman" w:cs="Times New Roman"/>
          <w:color w:val="000000"/>
          <w:vertAlign w:val="superscript"/>
        </w:rPr>
        <w:t xml:space="preserve"> 2</w:t>
      </w:r>
      <w:r w:rsidRPr="00910CBC">
        <w:rPr>
          <w:rFonts w:ascii="Times New Roman" w:eastAsia="Times New Roman" w:hAnsi="Times New Roman" w:cs="Times New Roman"/>
          <w:color w:val="000000"/>
        </w:rPr>
        <w:t xml:space="preserve">Data were </w:t>
      </w:r>
      <w:proofErr w:type="gramStart"/>
      <w:r w:rsidRPr="00910CBC">
        <w:rPr>
          <w:rFonts w:ascii="Times New Roman" w:hAnsi="Times New Roman" w:cs="Times New Roman"/>
          <w:color w:val="000000"/>
        </w:rPr>
        <w:t>square-</w:t>
      </w:r>
      <w:proofErr w:type="spellStart"/>
      <w:r w:rsidRPr="00910CBC">
        <w:rPr>
          <w:rFonts w:ascii="Times New Roman" w:hAnsi="Times New Roman" w:cs="Times New Roman"/>
          <w:color w:val="000000"/>
        </w:rPr>
        <w:t>root</w:t>
      </w:r>
      <w:proofErr w:type="spellEnd"/>
      <w:proofErr w:type="gramEnd"/>
      <w:r w:rsidRPr="00910CBC">
        <w:rPr>
          <w:rFonts w:ascii="Times New Roman" w:eastAsia="Times New Roman" w:hAnsi="Times New Roman" w:cs="Times New Roman"/>
          <w:color w:val="000000"/>
        </w:rPr>
        <w:t xml:space="preserve"> transformed prior to analysis. </w:t>
      </w:r>
      <w:r w:rsidRPr="00910CBC">
        <w:rPr>
          <w:rFonts w:ascii="Times New Roman" w:hAnsi="Times New Roman" w:cs="Times New Roman"/>
          <w:color w:val="000000"/>
          <w:vertAlign w:val="superscript"/>
        </w:rPr>
        <w:t>3</w:t>
      </w:r>
      <w:r w:rsidRPr="00910CBC">
        <w:rPr>
          <w:rFonts w:ascii="Times New Roman" w:eastAsia="Times New Roman" w:hAnsi="Times New Roman" w:cs="Times New Roman"/>
          <w:color w:val="000000"/>
        </w:rPr>
        <w:t xml:space="preserve">Data were </w:t>
      </w:r>
      <w:r w:rsidRPr="00910CBC">
        <w:rPr>
          <w:rFonts w:ascii="Times New Roman" w:hAnsi="Times New Roman" w:cs="Times New Roman"/>
          <w:color w:val="000000"/>
        </w:rPr>
        <w:t>log</w:t>
      </w:r>
      <w:r w:rsidRPr="00910CBC">
        <w:rPr>
          <w:rFonts w:ascii="Times New Roman" w:eastAsia="Times New Roman" w:hAnsi="Times New Roman" w:cs="Times New Roman"/>
          <w:color w:val="000000"/>
        </w:rPr>
        <w:t xml:space="preserve"> transformed prior to analysis. </w:t>
      </w:r>
      <w:r w:rsidRPr="00910CBC">
        <w:rPr>
          <w:rFonts w:ascii="Times New Roman" w:hAnsi="Times New Roman" w:cs="Times New Roman"/>
        </w:rPr>
        <w:t>GLS amounts labeled with different letters are significantly different (</w:t>
      </w:r>
      <w:r w:rsidRPr="00910CBC">
        <w:rPr>
          <w:rFonts w:ascii="Times New Roman" w:hAnsi="Times New Roman" w:cs="Times New Roman"/>
          <w:i/>
        </w:rPr>
        <w:t>P</w:t>
      </w:r>
      <w:r w:rsidRPr="00910CBC">
        <w:rPr>
          <w:rFonts w:ascii="Times New Roman" w:hAnsi="Times New Roman" w:cs="Times New Roman"/>
        </w:rPr>
        <w:t xml:space="preserve"> &lt; 0.05). For GLS and food plant abbreviations, refer to legend of Table S1</w:t>
      </w:r>
      <w:r w:rsidR="00E35C43" w:rsidRPr="00910CBC">
        <w:rPr>
          <w:rFonts w:ascii="Times New Roman" w:hAnsi="Times New Roman" w:cs="Times New Roman"/>
        </w:rPr>
        <w:t xml:space="preserve"> and S2</w:t>
      </w:r>
      <w:r w:rsidRPr="00910CBC">
        <w:rPr>
          <w:rFonts w:ascii="Times New Roman" w:hAnsi="Times New Roman" w:cs="Times New Roman"/>
        </w:rPr>
        <w:t>.</w:t>
      </w:r>
    </w:p>
    <w:p w14:paraId="727CB773" w14:textId="77777777" w:rsidR="00531426" w:rsidRPr="00666DF9" w:rsidRDefault="00531426" w:rsidP="00666DF9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666DF9">
        <w:rPr>
          <w:rFonts w:ascii="Times New Roman" w:hAnsi="Times New Roman" w:cs="Times New Roman"/>
          <w:sz w:val="20"/>
          <w:szCs w:val="20"/>
        </w:rPr>
        <w:br w:type="page"/>
      </w:r>
    </w:p>
    <w:p w14:paraId="3596B70E" w14:textId="77777777" w:rsidR="00531426" w:rsidRPr="00666DF9" w:rsidRDefault="00531426" w:rsidP="00666DF9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66DF9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14:paraId="71F96CB9" w14:textId="77777777" w:rsidR="00531426" w:rsidRPr="00666DF9" w:rsidRDefault="00531426" w:rsidP="00666DF9">
      <w:pPr>
        <w:spacing w:line="276" w:lineRule="auto"/>
        <w:rPr>
          <w:rFonts w:ascii="Times New Roman" w:hAnsi="Times New Roman" w:cs="Times New Roman"/>
        </w:rPr>
      </w:pPr>
    </w:p>
    <w:p w14:paraId="08CCF0D8" w14:textId="1A05FD38" w:rsidR="00531426" w:rsidRPr="00666DF9" w:rsidRDefault="00C03E39" w:rsidP="00666DF9">
      <w:pPr>
        <w:spacing w:line="276" w:lineRule="auto"/>
        <w:rPr>
          <w:rFonts w:ascii="Times New Roman" w:hAnsi="Times New Roman" w:cs="Times New Roman"/>
        </w:rPr>
      </w:pPr>
      <w:r w:rsidRPr="00666DF9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7EEFDED7" wp14:editId="72D00D08">
            <wp:extent cx="2542032" cy="978408"/>
            <wp:effectExtent l="0" t="0" r="0" b="0"/>
            <wp:docPr id="2" name="Picture 2" descr="\\groups\ent-grp\Methods Group Sequestration\Zhi-ling Yang\MS Sequestration Phyllotreta\Revision\Figure-S1-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groups\ent-grp\Methods Group Sequestration\Zhi-ling Yang\MS Sequestration Phyllotreta\Revision\Figure-S1-NEW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2032" cy="978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036DB" w14:textId="5BD0E1C3" w:rsidR="00531426" w:rsidRPr="00910CBC" w:rsidRDefault="00531426" w:rsidP="00910CB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910CBC">
        <w:rPr>
          <w:rFonts w:ascii="Times New Roman" w:hAnsi="Times New Roman" w:cs="Times New Roman"/>
          <w:b/>
          <w:bCs/>
          <w:color w:val="000000" w:themeColor="text1"/>
          <w:kern w:val="24"/>
        </w:rPr>
        <w:t>Fig. S</w:t>
      </w:r>
      <w:r w:rsidR="008E13D0" w:rsidRPr="00910CBC">
        <w:rPr>
          <w:rFonts w:ascii="Times New Roman" w:hAnsi="Times New Roman" w:cs="Times New Roman"/>
          <w:b/>
          <w:bCs/>
          <w:color w:val="000000" w:themeColor="text1"/>
          <w:kern w:val="24"/>
        </w:rPr>
        <w:t>1</w:t>
      </w:r>
      <w:r w:rsidRPr="00910CBC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Representative feeding patterns of five </w:t>
      </w:r>
      <w:r w:rsidRPr="00910CBC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. </w:t>
      </w:r>
      <w:proofErr w:type="spellStart"/>
      <w:r w:rsidRPr="00910CBC">
        <w:rPr>
          <w:rFonts w:ascii="Times New Roman" w:hAnsi="Times New Roman" w:cs="Times New Roman"/>
          <w:i/>
          <w:iCs/>
          <w:color w:val="000000" w:themeColor="text1"/>
          <w:kern w:val="24"/>
        </w:rPr>
        <w:t>armoraciae</w:t>
      </w:r>
      <w:proofErr w:type="spellEnd"/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 adults on </w:t>
      </w:r>
      <w:r w:rsidRPr="00910CBC">
        <w:rPr>
          <w:rFonts w:ascii="Times New Roman" w:hAnsi="Times New Roman" w:cs="Times New Roman"/>
          <w:i/>
          <w:iCs/>
          <w:color w:val="000000" w:themeColor="text1"/>
          <w:kern w:val="24"/>
        </w:rPr>
        <w:t>A</w:t>
      </w:r>
      <w:r w:rsidR="00632F94" w:rsidRPr="00910CBC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rabidopsis 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wild type, </w:t>
      </w:r>
      <w:r w:rsidRPr="00910CBC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myb28myb29 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>(</w:t>
      </w:r>
      <w:proofErr w:type="spellStart"/>
      <w:r w:rsidRPr="00910CBC">
        <w:rPr>
          <w:rFonts w:ascii="Times New Roman" w:hAnsi="Times New Roman" w:cs="Times New Roman"/>
          <w:i/>
          <w:iCs/>
          <w:color w:val="000000" w:themeColor="text1"/>
          <w:kern w:val="24"/>
        </w:rPr>
        <w:t>myb</w:t>
      </w:r>
      <w:proofErr w:type="spellEnd"/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), and </w:t>
      </w:r>
      <w:r w:rsidRPr="00910CBC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cyp79b2cyp79b3 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>(</w:t>
      </w:r>
      <w:proofErr w:type="spellStart"/>
      <w:r w:rsidRPr="00910CBC">
        <w:rPr>
          <w:rFonts w:ascii="Times New Roman" w:hAnsi="Times New Roman" w:cs="Times New Roman"/>
          <w:i/>
          <w:iCs/>
          <w:color w:val="000000" w:themeColor="text1"/>
          <w:kern w:val="24"/>
        </w:rPr>
        <w:t>cyp</w:t>
      </w:r>
      <w:proofErr w:type="spellEnd"/>
      <w:r w:rsidRPr="00910CBC">
        <w:rPr>
          <w:rFonts w:ascii="Times New Roman" w:hAnsi="Times New Roman" w:cs="Times New Roman"/>
          <w:color w:val="000000" w:themeColor="text1"/>
          <w:kern w:val="24"/>
        </w:rPr>
        <w:t>), respectively, for one day.</w:t>
      </w:r>
    </w:p>
    <w:p w14:paraId="6F8545B9" w14:textId="77777777" w:rsidR="008E13D0" w:rsidRPr="00666DF9" w:rsidRDefault="008E13D0" w:rsidP="00666DF9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66D0C610" w14:textId="77777777" w:rsidR="008E13D0" w:rsidRPr="00666DF9" w:rsidRDefault="008E13D0" w:rsidP="00666DF9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666DF9"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3DA0139F" wp14:editId="411D87CA">
            <wp:extent cx="3218688" cy="2167128"/>
            <wp:effectExtent l="0" t="0" r="1270" b="5080"/>
            <wp:docPr id="8" name="Picture 8" descr="C:\Users\zyang\Desktop\Figure-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zyang\Desktop\Figure-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688" cy="2167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8E087" w14:textId="05C40917" w:rsidR="008E13D0" w:rsidRPr="00910CBC" w:rsidRDefault="008E13D0" w:rsidP="00910CB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</w:rPr>
      </w:pPr>
      <w:r w:rsidRPr="00910CBC"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Fig. S2 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Spearman’s rank correlation matrix between the ingested aliphatic GLS, </w:t>
      </w:r>
      <w:proofErr w:type="spellStart"/>
      <w:r w:rsidRPr="00910CBC">
        <w:rPr>
          <w:rFonts w:ascii="Times New Roman" w:hAnsi="Times New Roman" w:cs="Times New Roman"/>
          <w:color w:val="000000" w:themeColor="text1"/>
          <w:kern w:val="24"/>
        </w:rPr>
        <w:t>indolic</w:t>
      </w:r>
      <w:proofErr w:type="spellEnd"/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 GLS and total GLS amounts by </w:t>
      </w:r>
      <w:r w:rsidRPr="00910CBC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P. </w:t>
      </w:r>
      <w:proofErr w:type="spellStart"/>
      <w:r w:rsidRPr="00910CBC">
        <w:rPr>
          <w:rFonts w:ascii="Times New Roman" w:hAnsi="Times New Roman" w:cs="Times New Roman"/>
          <w:i/>
          <w:iCs/>
          <w:color w:val="000000" w:themeColor="text1"/>
          <w:kern w:val="24"/>
        </w:rPr>
        <w:t>armoraciae</w:t>
      </w:r>
      <w:proofErr w:type="spellEnd"/>
      <w:r w:rsidRPr="00910CBC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 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adults from </w:t>
      </w:r>
      <w:r w:rsidRPr="00910CBC">
        <w:rPr>
          <w:rFonts w:ascii="Times New Roman" w:hAnsi="Times New Roman" w:cs="Times New Roman"/>
          <w:i/>
          <w:iCs/>
          <w:color w:val="000000" w:themeColor="text1"/>
          <w:kern w:val="24"/>
        </w:rPr>
        <w:t>A</w:t>
      </w:r>
      <w:r w:rsidR="00632F94" w:rsidRPr="00910CBC">
        <w:rPr>
          <w:rFonts w:ascii="Times New Roman" w:hAnsi="Times New Roman" w:cs="Times New Roman"/>
          <w:i/>
          <w:iCs/>
          <w:color w:val="000000" w:themeColor="text1"/>
          <w:kern w:val="24"/>
        </w:rPr>
        <w:t xml:space="preserve">rabidopsis 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>wild type in five days. The correlation coefficients and significance, and scatterplot matrices are show on the left and right side of the diagonal, respectively.</w:t>
      </w:r>
      <w:r w:rsidRPr="00910CBC">
        <w:rPr>
          <w:rFonts w:ascii="Times New Roman" w:hAnsi="Times New Roman" w:cs="Times New Roman"/>
        </w:rPr>
        <w:t xml:space="preserve"> Aliphatic GLS: sum of 3MSOP GLS, 4MSOB GLS, 4MTB GLS, 5MSOP GLS, 7MSOH GLS, 8MSOO GLS; </w:t>
      </w:r>
      <w:proofErr w:type="spellStart"/>
      <w:r w:rsidRPr="00910CBC">
        <w:rPr>
          <w:rFonts w:ascii="Times New Roman" w:hAnsi="Times New Roman" w:cs="Times New Roman"/>
        </w:rPr>
        <w:t>indolic</w:t>
      </w:r>
      <w:proofErr w:type="spellEnd"/>
      <w:r w:rsidRPr="00910CBC">
        <w:rPr>
          <w:rFonts w:ascii="Times New Roman" w:hAnsi="Times New Roman" w:cs="Times New Roman"/>
        </w:rPr>
        <w:t xml:space="preserve"> GLS: sum of I3M GLS, 1MOI3M GLS, </w:t>
      </w:r>
      <w:proofErr w:type="gramStart"/>
      <w:r w:rsidRPr="00910CBC">
        <w:rPr>
          <w:rFonts w:ascii="Times New Roman" w:hAnsi="Times New Roman" w:cs="Times New Roman"/>
        </w:rPr>
        <w:t>4MOI3M</w:t>
      </w:r>
      <w:proofErr w:type="gramEnd"/>
      <w:r w:rsidRPr="00910CBC">
        <w:rPr>
          <w:rFonts w:ascii="Times New Roman" w:hAnsi="Times New Roman" w:cs="Times New Roman"/>
        </w:rPr>
        <w:t xml:space="preserve"> GLS. For GLS abbreviations, refer to legend of Table S1</w:t>
      </w:r>
      <w:r w:rsidR="00632F94" w:rsidRPr="00910CBC">
        <w:rPr>
          <w:rFonts w:ascii="Times New Roman" w:hAnsi="Times New Roman" w:cs="Times New Roman"/>
        </w:rPr>
        <w:t>.</w:t>
      </w:r>
    </w:p>
    <w:p w14:paraId="65EA75C7" w14:textId="77777777" w:rsidR="00531426" w:rsidRPr="00666DF9" w:rsidRDefault="00531426" w:rsidP="00666DF9">
      <w:pPr>
        <w:spacing w:line="276" w:lineRule="auto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666DF9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br w:type="page"/>
      </w:r>
    </w:p>
    <w:p w14:paraId="47266AA1" w14:textId="26FE9DE0" w:rsidR="00FB48DE" w:rsidRPr="00666DF9" w:rsidRDefault="00FB48DE" w:rsidP="00666DF9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66DF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Information and Figure on 4-methylsulfinylbutyl GLS metabolism in the cabbage stem flea beetle, </w:t>
      </w:r>
      <w:proofErr w:type="spellStart"/>
      <w:r w:rsidRPr="00666DF9">
        <w:rPr>
          <w:rFonts w:ascii="Times New Roman" w:hAnsi="Times New Roman" w:cs="Times New Roman"/>
          <w:b/>
          <w:i/>
          <w:sz w:val="24"/>
          <w:szCs w:val="24"/>
        </w:rPr>
        <w:t>Psylliodes</w:t>
      </w:r>
      <w:proofErr w:type="spellEnd"/>
      <w:r w:rsidRPr="00666DF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666DF9">
        <w:rPr>
          <w:rFonts w:ascii="Times New Roman" w:hAnsi="Times New Roman" w:cs="Times New Roman"/>
          <w:b/>
          <w:i/>
          <w:sz w:val="24"/>
          <w:szCs w:val="24"/>
        </w:rPr>
        <w:t>chrysoecphala</w:t>
      </w:r>
      <w:proofErr w:type="spellEnd"/>
    </w:p>
    <w:p w14:paraId="3D202302" w14:textId="61C9575B" w:rsidR="0035132D" w:rsidRPr="00910CBC" w:rsidRDefault="0035132D" w:rsidP="00910CBC">
      <w:pPr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kern w:val="24"/>
        </w:rPr>
      </w:pPr>
      <w:r w:rsidRPr="00910CBC">
        <w:rPr>
          <w:rFonts w:ascii="Times New Roman" w:hAnsi="Times New Roman" w:cs="Times New Roman"/>
          <w:i/>
          <w:color w:val="000000" w:themeColor="text1"/>
          <w:kern w:val="24"/>
        </w:rPr>
        <w:t xml:space="preserve">Metabolism of 4-methylsulfinylbutyl GLS in the cabbage stem flea beetle </w:t>
      </w:r>
      <w:proofErr w:type="spellStart"/>
      <w:r w:rsidRPr="00910CBC">
        <w:rPr>
          <w:rFonts w:ascii="Times New Roman" w:hAnsi="Times New Roman" w:cs="Times New Roman"/>
          <w:i/>
          <w:color w:val="000000" w:themeColor="text1"/>
          <w:kern w:val="24"/>
        </w:rPr>
        <w:t>Psylliodes</w:t>
      </w:r>
      <w:proofErr w:type="spellEnd"/>
      <w:r w:rsidRPr="00910CBC">
        <w:rPr>
          <w:rFonts w:ascii="Times New Roman" w:hAnsi="Times New Roman" w:cs="Times New Roman"/>
          <w:i/>
          <w:color w:val="000000" w:themeColor="text1"/>
          <w:kern w:val="24"/>
        </w:rPr>
        <w:t xml:space="preserve"> </w:t>
      </w:r>
      <w:proofErr w:type="spellStart"/>
      <w:r w:rsidRPr="00910CBC">
        <w:rPr>
          <w:rFonts w:ascii="Times New Roman" w:hAnsi="Times New Roman" w:cs="Times New Roman"/>
          <w:i/>
          <w:color w:val="000000" w:themeColor="text1"/>
          <w:kern w:val="24"/>
        </w:rPr>
        <w:t>chrysocephala</w:t>
      </w:r>
      <w:proofErr w:type="spellEnd"/>
      <w:r w:rsidR="00632F94" w:rsidRPr="00910CBC">
        <w:rPr>
          <w:rFonts w:ascii="Times New Roman" w:hAnsi="Times New Roman" w:cs="Times New Roman"/>
          <w:i/>
          <w:color w:val="000000" w:themeColor="text1"/>
          <w:kern w:val="24"/>
        </w:rPr>
        <w:t xml:space="preserve"> </w:t>
      </w:r>
      <w:proofErr w:type="gramStart"/>
      <w:r w:rsidRPr="00910CBC">
        <w:rPr>
          <w:rFonts w:ascii="Times New Roman" w:hAnsi="Times New Roman" w:cs="Times New Roman"/>
          <w:highlight w:val="lightGray"/>
        </w:rPr>
        <w:t>To</w:t>
      </w:r>
      <w:proofErr w:type="gramEnd"/>
      <w:r w:rsidRPr="00910CBC">
        <w:rPr>
          <w:rFonts w:ascii="Times New Roman" w:hAnsi="Times New Roman" w:cs="Times New Roman"/>
          <w:highlight w:val="lightGray"/>
        </w:rPr>
        <w:t xml:space="preserve"> determine whether the cabbage stem flea beetle, </w:t>
      </w:r>
      <w:proofErr w:type="spellStart"/>
      <w:r w:rsidRPr="00910CBC">
        <w:rPr>
          <w:rFonts w:ascii="Times New Roman" w:hAnsi="Times New Roman" w:cs="Times New Roman"/>
          <w:i/>
          <w:highlight w:val="lightGray"/>
        </w:rPr>
        <w:t>Psylliodes</w:t>
      </w:r>
      <w:proofErr w:type="spellEnd"/>
      <w:r w:rsidRPr="00910CBC">
        <w:rPr>
          <w:rFonts w:ascii="Times New Roman" w:hAnsi="Times New Roman" w:cs="Times New Roman"/>
          <w:i/>
          <w:highlight w:val="lightGray"/>
        </w:rPr>
        <w:t xml:space="preserve"> </w:t>
      </w:r>
      <w:proofErr w:type="spellStart"/>
      <w:r w:rsidRPr="00910CBC">
        <w:rPr>
          <w:rFonts w:ascii="Times New Roman" w:hAnsi="Times New Roman" w:cs="Times New Roman"/>
          <w:i/>
          <w:highlight w:val="lightGray"/>
        </w:rPr>
        <w:t>chrysocephala</w:t>
      </w:r>
      <w:proofErr w:type="spellEnd"/>
      <w:r w:rsidRPr="00910CBC">
        <w:rPr>
          <w:rFonts w:ascii="Times New Roman" w:hAnsi="Times New Roman" w:cs="Times New Roman"/>
          <w:highlight w:val="lightGray"/>
        </w:rPr>
        <w:t xml:space="preserve"> (L.) (</w:t>
      </w:r>
      <w:proofErr w:type="spellStart"/>
      <w:r w:rsidRPr="00910CBC">
        <w:rPr>
          <w:rFonts w:ascii="Times New Roman" w:hAnsi="Times New Roman" w:cs="Times New Roman"/>
          <w:highlight w:val="lightGray"/>
        </w:rPr>
        <w:t>Chrysomelidae</w:t>
      </w:r>
      <w:proofErr w:type="spellEnd"/>
      <w:r w:rsidRPr="00910CBC">
        <w:rPr>
          <w:rFonts w:ascii="Times New Roman" w:hAnsi="Times New Roman" w:cs="Times New Roman"/>
          <w:highlight w:val="lightGray"/>
        </w:rPr>
        <w:t xml:space="preserve">), metabolizes sequestered 4-methylsulfinylbutyl (4MSOB) GLS to </w:t>
      </w:r>
      <w:proofErr w:type="gramStart"/>
      <w:r w:rsidRPr="00910CBC">
        <w:rPr>
          <w:rFonts w:ascii="Times New Roman" w:hAnsi="Times New Roman" w:cs="Times New Roman"/>
          <w:highlight w:val="lightGray"/>
        </w:rPr>
        <w:t>4-</w:t>
      </w:r>
      <w:proofErr w:type="gramEnd"/>
      <w:r w:rsidRPr="00910CBC">
        <w:rPr>
          <w:rFonts w:ascii="Times New Roman" w:hAnsi="Times New Roman" w:cs="Times New Roman"/>
          <w:highlight w:val="lightGray"/>
        </w:rPr>
        <w:t>methylthiobutyl- (4MTB) and 3-butenyl (3But) GLS, we performed a feeding experiment with newly emerged beetles.</w:t>
      </w:r>
      <w:r w:rsidRPr="00910CBC">
        <w:rPr>
          <w:rFonts w:ascii="Times New Roman" w:hAnsi="Times New Roman" w:cs="Times New Roman"/>
        </w:rPr>
        <w:t xml:space="preserve"> </w:t>
      </w:r>
      <w:r w:rsidRPr="00910CBC">
        <w:rPr>
          <w:rFonts w:ascii="Times New Roman" w:hAnsi="Times New Roman" w:cs="Times New Roman"/>
          <w:i/>
          <w:highlight w:val="lightGray"/>
        </w:rPr>
        <w:t xml:space="preserve">P. </w:t>
      </w:r>
      <w:proofErr w:type="spellStart"/>
      <w:r w:rsidRPr="00910CBC">
        <w:rPr>
          <w:rFonts w:ascii="Times New Roman" w:hAnsi="Times New Roman" w:cs="Times New Roman"/>
          <w:i/>
          <w:highlight w:val="lightGray"/>
        </w:rPr>
        <w:t>chrysocephala</w:t>
      </w:r>
      <w:proofErr w:type="spellEnd"/>
      <w:r w:rsidRPr="00910CBC">
        <w:rPr>
          <w:rFonts w:ascii="Times New Roman" w:hAnsi="Times New Roman" w:cs="Times New Roman"/>
          <w:highlight w:val="lightGray"/>
        </w:rPr>
        <w:t xml:space="preserve"> </w:t>
      </w:r>
      <w:r w:rsidR="009F7AE4" w:rsidRPr="00910CBC">
        <w:rPr>
          <w:rFonts w:ascii="Times New Roman" w:hAnsi="Times New Roman" w:cs="Times New Roman"/>
          <w:highlight w:val="lightGray"/>
        </w:rPr>
        <w:t xml:space="preserve">adults </w:t>
      </w:r>
      <w:r w:rsidRPr="00910CBC">
        <w:rPr>
          <w:rFonts w:ascii="Times New Roman" w:hAnsi="Times New Roman" w:cs="Times New Roman"/>
          <w:highlight w:val="lightGray"/>
        </w:rPr>
        <w:t xml:space="preserve">were reared on three to four-week-old potted </w:t>
      </w:r>
      <w:r w:rsidRPr="00910CBC">
        <w:rPr>
          <w:rFonts w:ascii="Times New Roman" w:hAnsi="Times New Roman" w:cs="Times New Roman"/>
          <w:i/>
          <w:highlight w:val="lightGray"/>
        </w:rPr>
        <w:t xml:space="preserve">Brassica </w:t>
      </w:r>
      <w:proofErr w:type="spellStart"/>
      <w:r w:rsidRPr="00910CBC">
        <w:rPr>
          <w:rFonts w:ascii="Times New Roman" w:hAnsi="Times New Roman" w:cs="Times New Roman"/>
          <w:i/>
          <w:highlight w:val="lightGray"/>
        </w:rPr>
        <w:t>rapa</w:t>
      </w:r>
      <w:proofErr w:type="spellEnd"/>
      <w:r w:rsidRPr="00910CBC">
        <w:rPr>
          <w:rFonts w:ascii="Times New Roman" w:hAnsi="Times New Roman" w:cs="Times New Roman"/>
          <w:highlight w:val="lightGray"/>
        </w:rPr>
        <w:t xml:space="preserve"> </w:t>
      </w:r>
      <w:r w:rsidRPr="00910CBC">
        <w:rPr>
          <w:rFonts w:ascii="Times New Roman" w:hAnsi="Times New Roman" w:cs="Times New Roman"/>
          <w:color w:val="3E3D40"/>
          <w:highlight w:val="lightGray"/>
          <w:shd w:val="clear" w:color="auto" w:fill="FFFFFF"/>
        </w:rPr>
        <w:t>cv. Yu Tsai Sum plants (</w:t>
      </w:r>
      <w:r w:rsidRPr="00910CBC">
        <w:rPr>
          <w:rFonts w:ascii="Times New Roman" w:hAnsi="Times New Roman" w:cs="Times New Roman"/>
          <w:highlight w:val="lightGray"/>
        </w:rPr>
        <w:t xml:space="preserve">Known-You Seed Co. Ltd., Kaohsiung, China) as described in </w:t>
      </w:r>
      <w:r w:rsidR="009F6AE9" w:rsidRPr="00910CBC">
        <w:rPr>
          <w:rFonts w:ascii="Times New Roman" w:hAnsi="Times New Roman" w:cs="Times New Roman"/>
          <w:highlight w:val="lightGray"/>
        </w:rPr>
        <w:fldChar w:fldCharType="begin"/>
      </w:r>
      <w:r w:rsidR="001B2C1B" w:rsidRPr="00910CBC">
        <w:rPr>
          <w:rFonts w:ascii="Times New Roman" w:hAnsi="Times New Roman" w:cs="Times New Roman"/>
          <w:highlight w:val="lightGray"/>
        </w:rPr>
        <w:instrText xml:space="preserve"> ADDIN EN.CITE &lt;EndNote&gt;&lt;Cite AuthorYear="1"&gt;&lt;Author&gt;Beran&lt;/Author&gt;&lt;Year&gt;2018&lt;/Year&gt;&lt;RecNum&gt;26&lt;/RecNum&gt;&lt;DisplayText&gt;Beran et al. (2018)&lt;/DisplayText&gt;&lt;record&gt;&lt;rec-number&gt;26&lt;/rec-number&gt;&lt;foreign-keys&gt;&lt;key app="EN" db-id="avzstxvwhwe5s0ex5sc5azrdpzzs0xf9r0tz" timestamp="1553262895"&gt;26&lt;/key&gt;&lt;/foreign-keys&gt;&lt;ref-type name="Journal Article"&gt;17&lt;/ref-type&gt;&lt;contributors&gt;&lt;authors&gt;&lt;author&gt;Beran, Franziska&lt;/author&gt;&lt;author&gt;Sporer, Theresa&lt;/author&gt;&lt;author&gt;Paetz, Christian&lt;/author&gt;&lt;author&gt;Ahn, Seung-Joon&lt;/author&gt;&lt;author&gt;Betzin, Franziska&lt;/author&gt;&lt;author&gt;Kunert, Grit&lt;/author&gt;&lt;author&gt;Shekhov, Anton&lt;/author&gt;&lt;author&gt;Vassão, Daniel G.&lt;/author&gt;&lt;author&gt;Bartram, Stefan&lt;/author&gt;&lt;author&gt;Lorenz, Sybille&lt;/author&gt;&lt;author&gt;Reichelt, Michael&lt;/author&gt;&lt;/authors&gt;&lt;/contributors&gt;&lt;titles&gt;&lt;title&gt;&lt;style face="normal" font="default" size="100%"&gt;One pathway is not enough: the cabbage stem flea beetle &lt;/style&gt;&lt;style face="italic" font="default" size="100%"&gt;Psylliodes chrysocephala&lt;/style&gt;&lt;style face="normal" font="default" size="100%"&gt; uses multiple strategies to overcome the glucosinolate-myrosinase defense in its host plants&lt;/style&gt;&lt;/title&gt;&lt;secondary-title&gt;Front Plant Sci&lt;/secondary-title&gt;&lt;/titles&gt;&lt;periodical&gt;&lt;full-title&gt;Front Plant Sci&lt;/full-title&gt;&lt;abbr-1&gt;Frontiers in plant science&lt;/abbr-1&gt;&lt;/periodical&gt;&lt;pages&gt;1754&lt;/pages&gt;&lt;volume&gt;9&lt;/volume&gt;&lt;dates&gt;&lt;year&gt;2018&lt;/year&gt;&lt;/dates&gt;&lt;isbn&gt;1664-462X&lt;/isbn&gt;&lt;urls&gt;&lt;/urls&gt;&lt;electronic-resource-num&gt;10.3389/fpls.2018.01754&lt;/electronic-resource-num&gt;&lt;/record&gt;&lt;/Cite&gt;&lt;/EndNote&gt;</w:instrText>
      </w:r>
      <w:r w:rsidR="009F6AE9" w:rsidRPr="00910CBC">
        <w:rPr>
          <w:rFonts w:ascii="Times New Roman" w:hAnsi="Times New Roman" w:cs="Times New Roman"/>
          <w:highlight w:val="lightGray"/>
        </w:rPr>
        <w:fldChar w:fldCharType="separate"/>
      </w:r>
      <w:r w:rsidR="001B2C1B" w:rsidRPr="00910CBC">
        <w:rPr>
          <w:rFonts w:ascii="Times New Roman" w:hAnsi="Times New Roman" w:cs="Times New Roman"/>
          <w:noProof/>
          <w:highlight w:val="lightGray"/>
        </w:rPr>
        <w:t>Beran et al. (2018)</w:t>
      </w:r>
      <w:r w:rsidR="009F6AE9" w:rsidRPr="00910CBC">
        <w:rPr>
          <w:rFonts w:ascii="Times New Roman" w:hAnsi="Times New Roman" w:cs="Times New Roman"/>
          <w:highlight w:val="lightGray"/>
        </w:rPr>
        <w:fldChar w:fldCharType="end"/>
      </w:r>
      <w:r w:rsidRPr="00910CBC">
        <w:rPr>
          <w:rFonts w:ascii="Times New Roman" w:hAnsi="Times New Roman" w:cs="Times New Roman"/>
        </w:rPr>
        <w:t xml:space="preserve">. Newly emerged adults were placed dorsally onto sticky tape and forced to drink 0.2 µL of an aqueous solution containing 10 </w:t>
      </w:r>
      <w:proofErr w:type="spellStart"/>
      <w:r w:rsidRPr="00910CBC">
        <w:rPr>
          <w:rFonts w:ascii="Times New Roman" w:hAnsi="Times New Roman" w:cs="Times New Roman"/>
        </w:rPr>
        <w:t>nmol</w:t>
      </w:r>
      <w:proofErr w:type="spellEnd"/>
      <w:r w:rsidRPr="00910CBC">
        <w:rPr>
          <w:rFonts w:ascii="Times New Roman" w:hAnsi="Times New Roman" w:cs="Times New Roman"/>
        </w:rPr>
        <w:t xml:space="preserve"> of 4MSOB GLS (purchased from </w:t>
      </w:r>
      <w:proofErr w:type="spellStart"/>
      <w:r w:rsidRPr="00910CBC">
        <w:rPr>
          <w:rFonts w:ascii="Times New Roman" w:hAnsi="Times New Roman" w:cs="Times New Roman"/>
        </w:rPr>
        <w:t>Phytoplan</w:t>
      </w:r>
      <w:proofErr w:type="spellEnd"/>
      <w:r w:rsidRPr="00910CBC">
        <w:rPr>
          <w:rFonts w:ascii="Times New Roman" w:hAnsi="Times New Roman" w:cs="Times New Roman"/>
        </w:rPr>
        <w:t xml:space="preserve">, Heidelberg, Germany) using a pipette. Beetles fed with pure water served as a control. To allow the metabolism of ingested and sequestered 4MSOB GLS, fed beetles were kept in Petri dishes with detached leaves of </w:t>
      </w:r>
      <w:r w:rsidRPr="00910CBC">
        <w:rPr>
          <w:rFonts w:ascii="Times New Roman" w:hAnsi="Times New Roman" w:cs="Times New Roman"/>
          <w:i/>
        </w:rPr>
        <w:t xml:space="preserve">B. </w:t>
      </w:r>
      <w:proofErr w:type="spellStart"/>
      <w:proofErr w:type="gramStart"/>
      <w:r w:rsidRPr="00910CBC">
        <w:rPr>
          <w:rFonts w:ascii="Times New Roman" w:hAnsi="Times New Roman" w:cs="Times New Roman"/>
          <w:i/>
        </w:rPr>
        <w:t>rapa</w:t>
      </w:r>
      <w:proofErr w:type="spellEnd"/>
      <w:proofErr w:type="gramEnd"/>
      <w:r w:rsidRPr="00910CBC">
        <w:rPr>
          <w:rFonts w:ascii="Times New Roman" w:hAnsi="Times New Roman" w:cs="Times New Roman"/>
        </w:rPr>
        <w:t xml:space="preserve"> for three days. Afterwards, adults were frozen in liquid nitrogen and stored at -20°C until GLS analysis. There were four and six biological replicates for the control and 4MSOB GLS treatments, respectively, each consisting of five adults.</w:t>
      </w:r>
    </w:p>
    <w:p w14:paraId="14EBD686" w14:textId="68586320" w:rsidR="0035132D" w:rsidRPr="00910CBC" w:rsidRDefault="0035132D" w:rsidP="00910CB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10CBC">
        <w:rPr>
          <w:rFonts w:ascii="Times New Roman" w:hAnsi="Times New Roman" w:cs="Times New Roman"/>
        </w:rPr>
        <w:t xml:space="preserve">We </w:t>
      </w:r>
      <w:r w:rsidR="009F7AE4" w:rsidRPr="00910CBC">
        <w:rPr>
          <w:rFonts w:ascii="Times New Roman" w:hAnsi="Times New Roman" w:cs="Times New Roman"/>
        </w:rPr>
        <w:t xml:space="preserve">detected a minor amount of 4MTB GLS as a contaminant in </w:t>
      </w:r>
      <w:r w:rsidRPr="00910CBC">
        <w:rPr>
          <w:rFonts w:ascii="Times New Roman" w:hAnsi="Times New Roman" w:cs="Times New Roman"/>
        </w:rPr>
        <w:t xml:space="preserve">the 4MSOB GLS solution </w:t>
      </w:r>
      <w:r w:rsidR="009F7AE4" w:rsidRPr="00910CBC">
        <w:rPr>
          <w:rFonts w:ascii="Times New Roman" w:hAnsi="Times New Roman" w:cs="Times New Roman"/>
        </w:rPr>
        <w:t xml:space="preserve">that </w:t>
      </w:r>
      <w:proofErr w:type="gramStart"/>
      <w:r w:rsidR="009F7AE4" w:rsidRPr="00910CBC">
        <w:rPr>
          <w:rFonts w:ascii="Times New Roman" w:hAnsi="Times New Roman" w:cs="Times New Roman"/>
        </w:rPr>
        <w:t>was fed</w:t>
      </w:r>
      <w:proofErr w:type="gramEnd"/>
      <w:r w:rsidR="009F7AE4" w:rsidRPr="00910CBC">
        <w:rPr>
          <w:rFonts w:ascii="Times New Roman" w:hAnsi="Times New Roman" w:cs="Times New Roman"/>
        </w:rPr>
        <w:t xml:space="preserve"> to </w:t>
      </w:r>
      <w:r w:rsidR="009F7AE4" w:rsidRPr="00910CBC">
        <w:rPr>
          <w:rFonts w:ascii="Times New Roman" w:hAnsi="Times New Roman" w:cs="Times New Roman"/>
          <w:i/>
        </w:rPr>
        <w:t xml:space="preserve">P. </w:t>
      </w:r>
      <w:proofErr w:type="spellStart"/>
      <w:r w:rsidR="009F7AE4" w:rsidRPr="00910CBC">
        <w:rPr>
          <w:rFonts w:ascii="Times New Roman" w:hAnsi="Times New Roman" w:cs="Times New Roman"/>
          <w:i/>
        </w:rPr>
        <w:t>chrysocephala</w:t>
      </w:r>
      <w:proofErr w:type="spellEnd"/>
      <w:r w:rsidR="009F7AE4" w:rsidRPr="00910CBC">
        <w:rPr>
          <w:rFonts w:ascii="Times New Roman" w:hAnsi="Times New Roman" w:cs="Times New Roman"/>
        </w:rPr>
        <w:t>.</w:t>
      </w:r>
      <w:r w:rsidRPr="00910CBC">
        <w:rPr>
          <w:rFonts w:ascii="Times New Roman" w:hAnsi="Times New Roman" w:cs="Times New Roman"/>
        </w:rPr>
        <w:t xml:space="preserve"> However, the 4MTB GLS</w:t>
      </w:r>
      <w:r w:rsidR="009F7AE4" w:rsidRPr="00910CBC">
        <w:rPr>
          <w:rFonts w:ascii="Times New Roman" w:hAnsi="Times New Roman" w:cs="Times New Roman"/>
        </w:rPr>
        <w:t xml:space="preserve"> amount</w:t>
      </w:r>
      <w:r w:rsidRPr="00910CBC">
        <w:rPr>
          <w:rFonts w:ascii="Times New Roman" w:hAnsi="Times New Roman" w:cs="Times New Roman"/>
        </w:rPr>
        <w:t xml:space="preserve"> detected in </w:t>
      </w:r>
      <w:r w:rsidRPr="00910CBC">
        <w:rPr>
          <w:rFonts w:ascii="Times New Roman" w:hAnsi="Times New Roman" w:cs="Times New Roman"/>
          <w:i/>
        </w:rPr>
        <w:t xml:space="preserve">P. </w:t>
      </w:r>
      <w:proofErr w:type="spellStart"/>
      <w:r w:rsidRPr="00910CBC">
        <w:rPr>
          <w:rFonts w:ascii="Times New Roman" w:hAnsi="Times New Roman" w:cs="Times New Roman"/>
          <w:i/>
        </w:rPr>
        <w:t>chrysocephala</w:t>
      </w:r>
      <w:proofErr w:type="spellEnd"/>
      <w:r w:rsidRPr="00910CBC">
        <w:rPr>
          <w:rFonts w:ascii="Times New Roman" w:hAnsi="Times New Roman" w:cs="Times New Roman"/>
        </w:rPr>
        <w:t xml:space="preserve"> beetles w</w:t>
      </w:r>
      <w:r w:rsidR="009F7AE4" w:rsidRPr="00910CBC">
        <w:rPr>
          <w:rFonts w:ascii="Times New Roman" w:hAnsi="Times New Roman" w:cs="Times New Roman"/>
        </w:rPr>
        <w:t>as</w:t>
      </w:r>
      <w:r w:rsidRPr="00910CBC">
        <w:rPr>
          <w:rFonts w:ascii="Times New Roman" w:hAnsi="Times New Roman" w:cs="Times New Roman"/>
        </w:rPr>
        <w:t xml:space="preserve"> significantly </w:t>
      </w:r>
      <w:r w:rsidR="00676277" w:rsidRPr="00910CBC">
        <w:rPr>
          <w:rFonts w:ascii="Times New Roman" w:hAnsi="Times New Roman" w:cs="Times New Roman"/>
        </w:rPr>
        <w:t>lower</w:t>
      </w:r>
      <w:r w:rsidRPr="00910CBC">
        <w:rPr>
          <w:rFonts w:ascii="Times New Roman" w:hAnsi="Times New Roman" w:cs="Times New Roman"/>
        </w:rPr>
        <w:t xml:space="preserve"> than</w:t>
      </w:r>
      <w:r w:rsidR="009F7AE4" w:rsidRPr="00910CBC">
        <w:rPr>
          <w:rFonts w:ascii="Times New Roman" w:hAnsi="Times New Roman" w:cs="Times New Roman"/>
        </w:rPr>
        <w:t xml:space="preserve"> that </w:t>
      </w:r>
      <w:r w:rsidRPr="00910CBC">
        <w:rPr>
          <w:rFonts w:ascii="Times New Roman" w:hAnsi="Times New Roman" w:cs="Times New Roman"/>
        </w:rPr>
        <w:t xml:space="preserve">detected in the fed 4MSOB GLS solution (Fig. S3; Student's </w:t>
      </w:r>
      <w:r w:rsidRPr="00910CBC">
        <w:rPr>
          <w:rFonts w:ascii="Times New Roman" w:hAnsi="Times New Roman" w:cs="Times New Roman"/>
          <w:i/>
        </w:rPr>
        <w:t>t</w:t>
      </w:r>
      <w:r w:rsidRPr="00910CBC">
        <w:rPr>
          <w:rFonts w:ascii="Times New Roman" w:hAnsi="Times New Roman" w:cs="Times New Roman"/>
        </w:rPr>
        <w:t xml:space="preserve">-test, 4MTB GLS: </w:t>
      </w:r>
      <w:r w:rsidRPr="00910CBC">
        <w:rPr>
          <w:rFonts w:ascii="Times New Roman" w:hAnsi="Times New Roman" w:cs="Times New Roman"/>
          <w:i/>
        </w:rPr>
        <w:t>t</w:t>
      </w:r>
      <w:r w:rsidRPr="00910CBC">
        <w:rPr>
          <w:rFonts w:ascii="Times New Roman" w:hAnsi="Times New Roman" w:cs="Times New Roman"/>
        </w:rPr>
        <w:t xml:space="preserve"> = 37.269, </w:t>
      </w:r>
      <w:r w:rsidRPr="00910CBC">
        <w:rPr>
          <w:rFonts w:ascii="Times New Roman" w:hAnsi="Times New Roman" w:cs="Times New Roman"/>
          <w:i/>
        </w:rPr>
        <w:t>P</w:t>
      </w:r>
      <w:r w:rsidRPr="00910CBC">
        <w:rPr>
          <w:rFonts w:ascii="Times New Roman" w:hAnsi="Times New Roman" w:cs="Times New Roman"/>
        </w:rPr>
        <w:t xml:space="preserve"> 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>&lt; 0.001)</w:t>
      </w:r>
      <w:r w:rsidRPr="00910CBC">
        <w:rPr>
          <w:rFonts w:ascii="Times New Roman" w:hAnsi="Times New Roman" w:cs="Times New Roman"/>
        </w:rPr>
        <w:t xml:space="preserve">, which indicates that </w:t>
      </w:r>
      <w:r w:rsidRPr="00910CBC">
        <w:rPr>
          <w:rFonts w:ascii="Times New Roman" w:hAnsi="Times New Roman" w:cs="Times New Roman"/>
          <w:i/>
        </w:rPr>
        <w:t xml:space="preserve">P. </w:t>
      </w:r>
      <w:proofErr w:type="spellStart"/>
      <w:r w:rsidRPr="00910CBC">
        <w:rPr>
          <w:rFonts w:ascii="Times New Roman" w:hAnsi="Times New Roman" w:cs="Times New Roman"/>
          <w:i/>
        </w:rPr>
        <w:t>chrysocephala</w:t>
      </w:r>
      <w:proofErr w:type="spellEnd"/>
      <w:r w:rsidRPr="00910CBC">
        <w:rPr>
          <w:rFonts w:ascii="Times New Roman" w:hAnsi="Times New Roman" w:cs="Times New Roman"/>
        </w:rPr>
        <w:t xml:space="preserve"> does not metabolize significant quantities of sequestered 4MSOB GLS to 4MTB GLS. 3But GLS is </w:t>
      </w:r>
      <w:r w:rsidR="009F7AE4" w:rsidRPr="00910CBC">
        <w:rPr>
          <w:rFonts w:ascii="Times New Roman" w:hAnsi="Times New Roman" w:cs="Times New Roman"/>
        </w:rPr>
        <w:t xml:space="preserve">known to be present in </w:t>
      </w:r>
      <w:r w:rsidRPr="00910CBC">
        <w:rPr>
          <w:rFonts w:ascii="Times New Roman" w:hAnsi="Times New Roman" w:cs="Times New Roman"/>
          <w:i/>
        </w:rPr>
        <w:t xml:space="preserve">P. </w:t>
      </w:r>
      <w:proofErr w:type="spellStart"/>
      <w:r w:rsidRPr="00910CBC">
        <w:rPr>
          <w:rFonts w:ascii="Times New Roman" w:hAnsi="Times New Roman" w:cs="Times New Roman"/>
          <w:i/>
        </w:rPr>
        <w:t>chrysocephala</w:t>
      </w:r>
      <w:proofErr w:type="spellEnd"/>
      <w:r w:rsidRPr="00910CBC">
        <w:rPr>
          <w:rFonts w:ascii="Times New Roman" w:hAnsi="Times New Roman" w:cs="Times New Roman"/>
        </w:rPr>
        <w:t xml:space="preserve"> beetles</w:t>
      </w:r>
      <w:r w:rsidR="009F7AE4" w:rsidRPr="00910CBC">
        <w:rPr>
          <w:rFonts w:ascii="Times New Roman" w:hAnsi="Times New Roman" w:cs="Times New Roman"/>
        </w:rPr>
        <w:t xml:space="preserve"> reared on </w:t>
      </w:r>
      <w:r w:rsidR="009F7AE4" w:rsidRPr="00910CBC">
        <w:rPr>
          <w:rFonts w:ascii="Times New Roman" w:hAnsi="Times New Roman" w:cs="Times New Roman"/>
          <w:i/>
        </w:rPr>
        <w:t xml:space="preserve">B. </w:t>
      </w:r>
      <w:proofErr w:type="spellStart"/>
      <w:r w:rsidR="009F7AE4" w:rsidRPr="00910CBC">
        <w:rPr>
          <w:rFonts w:ascii="Times New Roman" w:hAnsi="Times New Roman" w:cs="Times New Roman"/>
          <w:i/>
        </w:rPr>
        <w:t>rapa</w:t>
      </w:r>
      <w:proofErr w:type="spellEnd"/>
      <w:r w:rsidR="009F7AE4" w:rsidRPr="00910CBC">
        <w:rPr>
          <w:rFonts w:ascii="Times New Roman" w:hAnsi="Times New Roman" w:cs="Times New Roman"/>
        </w:rPr>
        <w:t xml:space="preserve"> </w:t>
      </w:r>
      <w:r w:rsidR="001B2C1B" w:rsidRPr="00910CBC">
        <w:rPr>
          <w:rFonts w:ascii="Times New Roman" w:hAnsi="Times New Roman" w:cs="Times New Roman"/>
        </w:rPr>
        <w:fldChar w:fldCharType="begin"/>
      </w:r>
      <w:r w:rsidR="001B2C1B" w:rsidRPr="00910CBC">
        <w:rPr>
          <w:rFonts w:ascii="Times New Roman" w:hAnsi="Times New Roman" w:cs="Times New Roman"/>
        </w:rPr>
        <w:instrText xml:space="preserve"> ADDIN EN.CITE &lt;EndNote&gt;&lt;Cite&gt;&lt;Author&gt;Beran&lt;/Author&gt;&lt;Year&gt;2018&lt;/Year&gt;&lt;RecNum&gt;26&lt;/RecNum&gt;&lt;DisplayText&gt;(Beran et al. 2018)&lt;/DisplayText&gt;&lt;record&gt;&lt;rec-number&gt;26&lt;/rec-number&gt;&lt;foreign-keys&gt;&lt;key app="EN" db-id="avzstxvwhwe5s0ex5sc5azrdpzzs0xf9r0tz" timestamp="1553262895"&gt;26&lt;/key&gt;&lt;/foreign-keys&gt;&lt;ref-type name="Journal Article"&gt;17&lt;/ref-type&gt;&lt;contributors&gt;&lt;authors&gt;&lt;author&gt;Beran, Franziska&lt;/author&gt;&lt;author&gt;Sporer, Theresa&lt;/author&gt;&lt;author&gt;Paetz, Christian&lt;/author&gt;&lt;author&gt;Ahn, Seung-Joon&lt;/author&gt;&lt;author&gt;Betzin, Franziska&lt;/author&gt;&lt;author&gt;Kunert, Grit&lt;/author&gt;&lt;author&gt;Shekhov, Anton&lt;/author&gt;&lt;author&gt;Vassão, Daniel G.&lt;/author&gt;&lt;author&gt;Bartram, Stefan&lt;/author&gt;&lt;author&gt;Lorenz, Sybille&lt;/author&gt;&lt;author&gt;Reichelt, Michael&lt;/author&gt;&lt;/authors&gt;&lt;/contributors&gt;&lt;titles&gt;&lt;title&gt;&lt;style face="normal" font="default" size="100%"&gt;One pathway is not enough: the cabbage stem flea beetle &lt;/style&gt;&lt;style face="italic" font="default" size="100%"&gt;Psylliodes chrysocephala&lt;/style&gt;&lt;style face="normal" font="default" size="100%"&gt; uses multiple strategies to overcome the glucosinolate-myrosinase defense in its host plants&lt;/style&gt;&lt;/title&gt;&lt;secondary-title&gt;Front Plant Sci&lt;/secondary-title&gt;&lt;/titles&gt;&lt;periodical&gt;&lt;full-title&gt;Front Plant Sci&lt;/full-title&gt;&lt;abbr-1&gt;Frontiers in plant science&lt;/abbr-1&gt;&lt;/periodical&gt;&lt;pages&gt;1754&lt;/pages&gt;&lt;volume&gt;9&lt;/volume&gt;&lt;dates&gt;&lt;year&gt;2018&lt;/year&gt;&lt;/dates&gt;&lt;isbn&gt;1664-462X&lt;/isbn&gt;&lt;urls&gt;&lt;/urls&gt;&lt;electronic-resource-num&gt;10.3389/fpls.2018.01754&lt;/electronic-resource-num&gt;&lt;/record&gt;&lt;/Cite&gt;&lt;/EndNote&gt;</w:instrText>
      </w:r>
      <w:r w:rsidR="001B2C1B" w:rsidRPr="00910CBC">
        <w:rPr>
          <w:rFonts w:ascii="Times New Roman" w:hAnsi="Times New Roman" w:cs="Times New Roman"/>
        </w:rPr>
        <w:fldChar w:fldCharType="separate"/>
      </w:r>
      <w:r w:rsidR="001B2C1B" w:rsidRPr="00910CBC">
        <w:rPr>
          <w:rFonts w:ascii="Times New Roman" w:hAnsi="Times New Roman" w:cs="Times New Roman"/>
          <w:noProof/>
        </w:rPr>
        <w:t>(Beran et al. 2018)</w:t>
      </w:r>
      <w:r w:rsidR="001B2C1B" w:rsidRPr="00910CBC">
        <w:rPr>
          <w:rFonts w:ascii="Times New Roman" w:hAnsi="Times New Roman" w:cs="Times New Roman"/>
        </w:rPr>
        <w:fldChar w:fldCharType="end"/>
      </w:r>
      <w:r w:rsidRPr="00910CBC">
        <w:rPr>
          <w:rFonts w:ascii="Times New Roman" w:hAnsi="Times New Roman" w:cs="Times New Roman"/>
        </w:rPr>
        <w:t xml:space="preserve">. In our experiment, we found no difference between the 3But GLS levels in control beetles and 4MSOB GLS-fed beetles (Fig. S3; Student's </w:t>
      </w:r>
      <w:r w:rsidRPr="00910CBC">
        <w:rPr>
          <w:rFonts w:ascii="Times New Roman" w:hAnsi="Times New Roman" w:cs="Times New Roman"/>
          <w:i/>
        </w:rPr>
        <w:t>t</w:t>
      </w:r>
      <w:r w:rsidRPr="00910CBC">
        <w:rPr>
          <w:rFonts w:ascii="Times New Roman" w:hAnsi="Times New Roman" w:cs="Times New Roman"/>
        </w:rPr>
        <w:t xml:space="preserve">-test, </w:t>
      </w:r>
      <w:r w:rsidR="00E91EDF" w:rsidRPr="00910CBC">
        <w:rPr>
          <w:rFonts w:ascii="Times New Roman" w:hAnsi="Times New Roman" w:cs="Times New Roman"/>
          <w:lang w:eastAsia="zh-CN"/>
        </w:rPr>
        <w:t>3But</w:t>
      </w:r>
      <w:r w:rsidR="00E91EDF" w:rsidRPr="00910CBC">
        <w:rPr>
          <w:rFonts w:ascii="Times New Roman" w:hAnsi="Times New Roman" w:cs="Times New Roman"/>
        </w:rPr>
        <w:t xml:space="preserve"> GLS: </w:t>
      </w:r>
      <w:r w:rsidRPr="00910CBC">
        <w:rPr>
          <w:rFonts w:ascii="Times New Roman" w:hAnsi="Times New Roman" w:cs="Times New Roman"/>
          <w:i/>
        </w:rPr>
        <w:t>t</w:t>
      </w:r>
      <w:r w:rsidRPr="00910CBC">
        <w:rPr>
          <w:rFonts w:ascii="Times New Roman" w:hAnsi="Times New Roman" w:cs="Times New Roman"/>
        </w:rPr>
        <w:t xml:space="preserve"> = 0.919, </w:t>
      </w:r>
      <w:r w:rsidRPr="00910CBC">
        <w:rPr>
          <w:rFonts w:ascii="Times New Roman" w:hAnsi="Times New Roman" w:cs="Times New Roman"/>
          <w:i/>
        </w:rPr>
        <w:t>P</w:t>
      </w:r>
      <w:r w:rsidRPr="00910CBC">
        <w:rPr>
          <w:rFonts w:ascii="Times New Roman" w:hAnsi="Times New Roman" w:cs="Times New Roman"/>
        </w:rPr>
        <w:t xml:space="preserve"> 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>= 0.385</w:t>
      </w:r>
      <w:r w:rsidRPr="00910CBC">
        <w:rPr>
          <w:rFonts w:ascii="Times New Roman" w:hAnsi="Times New Roman" w:cs="Times New Roman"/>
        </w:rPr>
        <w:t>)</w:t>
      </w:r>
      <w:r w:rsidR="009F7AE4" w:rsidRPr="00910CBC">
        <w:rPr>
          <w:rFonts w:ascii="Times New Roman" w:hAnsi="Times New Roman" w:cs="Times New Roman"/>
        </w:rPr>
        <w:t>,</w:t>
      </w:r>
      <w:r w:rsidRPr="00910CBC">
        <w:rPr>
          <w:rFonts w:ascii="Times New Roman" w:hAnsi="Times New Roman" w:cs="Times New Roman"/>
        </w:rPr>
        <w:t xml:space="preserve"> making it unlikely that </w:t>
      </w:r>
      <w:r w:rsidRPr="00910CBC">
        <w:rPr>
          <w:rFonts w:ascii="Times New Roman" w:hAnsi="Times New Roman" w:cs="Times New Roman"/>
          <w:i/>
        </w:rPr>
        <w:t xml:space="preserve">P. </w:t>
      </w:r>
      <w:proofErr w:type="spellStart"/>
      <w:r w:rsidRPr="00910CBC">
        <w:rPr>
          <w:rFonts w:ascii="Times New Roman" w:hAnsi="Times New Roman" w:cs="Times New Roman"/>
          <w:i/>
        </w:rPr>
        <w:t>chrysocephala</w:t>
      </w:r>
      <w:proofErr w:type="spellEnd"/>
      <w:r w:rsidRPr="00910CBC">
        <w:rPr>
          <w:rFonts w:ascii="Times New Roman" w:hAnsi="Times New Roman" w:cs="Times New Roman"/>
        </w:rPr>
        <w:t xml:space="preserve"> </w:t>
      </w:r>
      <w:r w:rsidR="006E0D1E" w:rsidRPr="00910CBC">
        <w:rPr>
          <w:rFonts w:ascii="Times New Roman" w:hAnsi="Times New Roman" w:cs="Times New Roman"/>
          <w:lang w:eastAsia="zh-CN"/>
        </w:rPr>
        <w:t xml:space="preserve">adults </w:t>
      </w:r>
      <w:r w:rsidRPr="00910CBC">
        <w:rPr>
          <w:rFonts w:ascii="Times New Roman" w:hAnsi="Times New Roman" w:cs="Times New Roman"/>
        </w:rPr>
        <w:t>convert 4MSOB GLS to 3But GLS.</w:t>
      </w:r>
    </w:p>
    <w:p w14:paraId="76CEDE1C" w14:textId="393AA383" w:rsidR="00E878A3" w:rsidRDefault="00E878A3" w:rsidP="00666DF9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14:paraId="199FA2E2" w14:textId="4C156BC2" w:rsidR="00E878A3" w:rsidRDefault="00E878A3" w:rsidP="00666DF9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  <w:r w:rsidRPr="00E878A3">
        <w:rPr>
          <w:rFonts w:ascii="Times New Roman" w:hAnsi="Times New Roman" w:cs="Times New Roman"/>
          <w:b/>
          <w:bCs/>
          <w:noProof/>
          <w:color w:val="000000" w:themeColor="text1"/>
          <w:kern w:val="24"/>
          <w:sz w:val="20"/>
          <w:szCs w:val="20"/>
          <w:lang w:eastAsia="zh-CN"/>
        </w:rPr>
        <w:lastRenderedPageBreak/>
        <w:drawing>
          <wp:inline distT="0" distB="0" distL="0" distR="0" wp14:anchorId="6F4E6FEF" wp14:editId="7BC19245">
            <wp:extent cx="3282315" cy="2374900"/>
            <wp:effectExtent l="0" t="0" r="0" b="6350"/>
            <wp:docPr id="3" name="Picture 3" descr="\\groups\ent-grp\Methods Group Sequestration\Zhi-ling Yang\MS Sequestration Phyllotreta\Revision JCE\Figure-S3-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groups\ent-grp\Methods Group Sequestration\Zhi-ling Yang\MS Sequestration Phyllotreta\Revision JCE\Figure-S3-NEW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315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F645F" w14:textId="317B8F8C" w:rsidR="00531426" w:rsidRPr="00910CBC" w:rsidRDefault="00531426" w:rsidP="00910CBC">
      <w:pPr>
        <w:spacing w:line="360" w:lineRule="auto"/>
        <w:jc w:val="both"/>
        <w:rPr>
          <w:rFonts w:ascii="Times New Roman" w:hAnsi="Times New Roman" w:cs="Times New Roman"/>
        </w:rPr>
      </w:pPr>
      <w:r w:rsidRPr="00910CBC">
        <w:rPr>
          <w:rFonts w:ascii="Times New Roman" w:hAnsi="Times New Roman" w:cs="Times New Roman"/>
          <w:b/>
          <w:bCs/>
          <w:color w:val="000000" w:themeColor="text1"/>
          <w:kern w:val="24"/>
        </w:rPr>
        <w:t>Fig. S3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proofErr w:type="spellStart"/>
      <w:r w:rsidRPr="00910CBC">
        <w:rPr>
          <w:rFonts w:ascii="Times New Roman" w:hAnsi="Times New Roman" w:cs="Times New Roman"/>
          <w:bCs/>
          <w:i/>
          <w:color w:val="000000" w:themeColor="text1"/>
          <w:kern w:val="24"/>
        </w:rPr>
        <w:t>Psylliodes</w:t>
      </w:r>
      <w:proofErr w:type="spellEnd"/>
      <w:r w:rsidRPr="00910CBC">
        <w:rPr>
          <w:rFonts w:ascii="Times New Roman" w:hAnsi="Times New Roman" w:cs="Times New Roman"/>
          <w:bCs/>
          <w:i/>
          <w:color w:val="000000" w:themeColor="text1"/>
          <w:kern w:val="24"/>
        </w:rPr>
        <w:t xml:space="preserve"> </w:t>
      </w:r>
      <w:proofErr w:type="spellStart"/>
      <w:r w:rsidRPr="00910CBC">
        <w:rPr>
          <w:rFonts w:ascii="Times New Roman" w:hAnsi="Times New Roman" w:cs="Times New Roman"/>
          <w:bCs/>
          <w:i/>
          <w:color w:val="000000" w:themeColor="text1"/>
          <w:kern w:val="24"/>
        </w:rPr>
        <w:t>chrysocephala</w:t>
      </w:r>
      <w:proofErr w:type="spellEnd"/>
      <w:r w:rsidRPr="00910CBC">
        <w:rPr>
          <w:rFonts w:ascii="Times New Roman" w:hAnsi="Times New Roman" w:cs="Times New Roman"/>
          <w:bCs/>
          <w:color w:val="000000" w:themeColor="text1"/>
          <w:kern w:val="24"/>
        </w:rPr>
        <w:t xml:space="preserve"> adults do not metabolize sequestered 4-methylsulfinylbutyl (4MSOB) GLS. 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>Adults were fed wit</w:t>
      </w:r>
      <w:r w:rsidR="001A5787" w:rsidRPr="00910CBC">
        <w:rPr>
          <w:rFonts w:ascii="Times New Roman" w:hAnsi="Times New Roman" w:cs="Times New Roman"/>
          <w:color w:val="000000" w:themeColor="text1"/>
          <w:kern w:val="24"/>
        </w:rPr>
        <w:t>h an aqueous 4MSOB GLS solution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 or water as a control, and harvested for GLS extraction after three days feeding on </w:t>
      </w:r>
      <w:r w:rsidRPr="00910CBC">
        <w:rPr>
          <w:rFonts w:ascii="Times New Roman" w:hAnsi="Times New Roman" w:cs="Times New Roman"/>
          <w:i/>
          <w:color w:val="000000" w:themeColor="text1"/>
          <w:kern w:val="24"/>
        </w:rPr>
        <w:t xml:space="preserve">Brassica </w:t>
      </w:r>
      <w:proofErr w:type="spellStart"/>
      <w:proofErr w:type="gramStart"/>
      <w:r w:rsidR="00576C7A" w:rsidRPr="00910CBC">
        <w:rPr>
          <w:rFonts w:ascii="Times New Roman" w:hAnsi="Times New Roman" w:cs="Times New Roman"/>
          <w:i/>
          <w:color w:val="000000" w:themeColor="text1"/>
          <w:kern w:val="24"/>
        </w:rPr>
        <w:t>rapa</w:t>
      </w:r>
      <w:proofErr w:type="spellEnd"/>
      <w:proofErr w:type="gramEnd"/>
      <w:r w:rsidR="00576C7A" w:rsidRPr="00910CBC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>leaves (</w:t>
      </w:r>
      <w:r w:rsidRPr="00910CBC">
        <w:rPr>
          <w:rFonts w:ascii="Times New Roman" w:hAnsi="Times New Roman" w:cs="Times New Roman"/>
          <w:i/>
          <w:color w:val="000000" w:themeColor="text1"/>
          <w:kern w:val="24"/>
        </w:rPr>
        <w:t xml:space="preserve">N 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= 4 – 6). The 4MSOB GLS solution fed to adults contained a small amount of 4-methylthiobutyl (4MTB) GLS as a contaminant. The 4MTB GLS amount in the fed 4MSOB GLS solution </w:t>
      </w:r>
      <w:proofErr w:type="gramStart"/>
      <w:r w:rsidRPr="00910CBC">
        <w:rPr>
          <w:rFonts w:ascii="Times New Roman" w:hAnsi="Times New Roman" w:cs="Times New Roman"/>
          <w:color w:val="000000" w:themeColor="text1"/>
          <w:kern w:val="24"/>
        </w:rPr>
        <w:t>was compared</w:t>
      </w:r>
      <w:proofErr w:type="gramEnd"/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 with the 4MTB GLS amount detected in </w:t>
      </w:r>
      <w:r w:rsidRPr="00910CBC">
        <w:rPr>
          <w:rFonts w:ascii="Times New Roman" w:hAnsi="Times New Roman" w:cs="Times New Roman"/>
          <w:i/>
          <w:color w:val="000000" w:themeColor="text1"/>
          <w:kern w:val="24"/>
        </w:rPr>
        <w:t xml:space="preserve">P. </w:t>
      </w:r>
      <w:proofErr w:type="spellStart"/>
      <w:r w:rsidRPr="00910CBC">
        <w:rPr>
          <w:rFonts w:ascii="Times New Roman" w:hAnsi="Times New Roman" w:cs="Times New Roman"/>
          <w:i/>
          <w:color w:val="000000" w:themeColor="text1"/>
          <w:kern w:val="24"/>
        </w:rPr>
        <w:t>chrysocephala</w:t>
      </w:r>
      <w:proofErr w:type="spellEnd"/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0C08DF" w:rsidRPr="00910CBC">
        <w:rPr>
          <w:rFonts w:ascii="Times New Roman" w:hAnsi="Times New Roman" w:cs="Times New Roman"/>
          <w:color w:val="000000" w:themeColor="text1"/>
          <w:kern w:val="24"/>
        </w:rPr>
        <w:t xml:space="preserve">by 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Student’s </w:t>
      </w:r>
      <w:r w:rsidRPr="00910CBC">
        <w:rPr>
          <w:rFonts w:ascii="Times New Roman" w:hAnsi="Times New Roman" w:cs="Times New Roman"/>
          <w:i/>
          <w:color w:val="000000" w:themeColor="text1"/>
          <w:kern w:val="24"/>
        </w:rPr>
        <w:t>t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-test. 3-Butenyl (3But) GLS </w:t>
      </w:r>
      <w:proofErr w:type="gramStart"/>
      <w:r w:rsidRPr="00910CBC">
        <w:rPr>
          <w:rFonts w:ascii="Times New Roman" w:hAnsi="Times New Roman" w:cs="Times New Roman"/>
          <w:color w:val="000000" w:themeColor="text1"/>
          <w:kern w:val="24"/>
        </w:rPr>
        <w:t>was not detected</w:t>
      </w:r>
      <w:proofErr w:type="gramEnd"/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 in the 4MSOB GLS solution, but was detected </w:t>
      </w:r>
      <w:r w:rsidR="001A5787" w:rsidRPr="00910CBC">
        <w:rPr>
          <w:rFonts w:ascii="Times New Roman" w:hAnsi="Times New Roman" w:cs="Times New Roman"/>
          <w:color w:val="000000" w:themeColor="text1"/>
          <w:kern w:val="24"/>
          <w:lang w:eastAsia="zh-CN"/>
        </w:rPr>
        <w:t xml:space="preserve">in </w:t>
      </w:r>
      <w:r w:rsidR="000C08DF" w:rsidRPr="00910CBC">
        <w:rPr>
          <w:rFonts w:ascii="Times New Roman" w:hAnsi="Times New Roman" w:cs="Times New Roman"/>
          <w:color w:val="000000" w:themeColor="text1"/>
          <w:kern w:val="24"/>
          <w:lang w:eastAsia="zh-CN"/>
        </w:rPr>
        <w:t>control beetles and fed beetles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. 3But GLS amounts in adults were log-transformed and compared by Student’s </w:t>
      </w:r>
      <w:r w:rsidRPr="00910CBC">
        <w:rPr>
          <w:rFonts w:ascii="Times New Roman" w:hAnsi="Times New Roman" w:cs="Times New Roman"/>
          <w:i/>
          <w:color w:val="000000" w:themeColor="text1"/>
          <w:kern w:val="24"/>
        </w:rPr>
        <w:t>t</w:t>
      </w:r>
      <w:r w:rsidR="00C73113">
        <w:rPr>
          <w:rFonts w:ascii="Times New Roman" w:hAnsi="Times New Roman" w:cs="Times New Roman"/>
          <w:color w:val="000000" w:themeColor="text1"/>
          <w:kern w:val="24"/>
        </w:rPr>
        <w:t xml:space="preserve">-test. </w:t>
      </w:r>
      <w:proofErr w:type="spellStart"/>
      <w:r w:rsidR="00C73113">
        <w:rPr>
          <w:rFonts w:ascii="Times New Roman" w:hAnsi="Times New Roman" w:cs="Times New Roman"/>
          <w:color w:val="000000" w:themeColor="text1"/>
          <w:kern w:val="24"/>
        </w:rPr>
        <w:t>n.d.</w:t>
      </w:r>
      <w:proofErr w:type="spellEnd"/>
      <w:r w:rsidR="00C73113">
        <w:rPr>
          <w:rFonts w:ascii="Times New Roman" w:hAnsi="Times New Roman" w:cs="Times New Roman"/>
          <w:color w:val="000000" w:themeColor="text1"/>
          <w:kern w:val="24"/>
        </w:rPr>
        <w:t xml:space="preserve">, not detected, 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>***</w:t>
      </w:r>
      <w:r w:rsidRPr="00910CBC">
        <w:rPr>
          <w:rFonts w:ascii="Times New Roman" w:hAnsi="Times New Roman" w:cs="Times New Roman"/>
          <w:i/>
          <w:color w:val="000000" w:themeColor="text1"/>
          <w:kern w:val="24"/>
        </w:rPr>
        <w:t>P</w:t>
      </w:r>
      <w:r w:rsidRPr="00910CBC">
        <w:rPr>
          <w:rFonts w:ascii="Times New Roman" w:hAnsi="Times New Roman" w:cs="Times New Roman"/>
          <w:color w:val="000000" w:themeColor="text1"/>
          <w:kern w:val="24"/>
        </w:rPr>
        <w:t xml:space="preserve"> &lt; 0.001.</w:t>
      </w:r>
    </w:p>
    <w:p w14:paraId="1E9359FB" w14:textId="77777777" w:rsidR="009F6AE9" w:rsidRPr="00910CBC" w:rsidRDefault="009F6AE9" w:rsidP="00910CBC">
      <w:pPr>
        <w:spacing w:line="360" w:lineRule="auto"/>
        <w:rPr>
          <w:rFonts w:ascii="Times New Roman" w:hAnsi="Times New Roman" w:cs="Times New Roman"/>
        </w:rPr>
      </w:pPr>
    </w:p>
    <w:p w14:paraId="27231C84" w14:textId="08A64B72" w:rsidR="009F6AE9" w:rsidRPr="00910CBC" w:rsidRDefault="009F6AE9" w:rsidP="00910CBC">
      <w:pPr>
        <w:spacing w:line="360" w:lineRule="auto"/>
        <w:rPr>
          <w:rFonts w:ascii="Times New Roman" w:hAnsi="Times New Roman" w:cs="Times New Roman"/>
          <w:b/>
          <w:lang w:eastAsia="zh-CN"/>
        </w:rPr>
      </w:pPr>
      <w:r w:rsidRPr="00910CBC">
        <w:rPr>
          <w:rFonts w:ascii="Times New Roman" w:hAnsi="Times New Roman" w:cs="Times New Roman"/>
          <w:b/>
          <w:lang w:eastAsia="zh-CN"/>
        </w:rPr>
        <w:t>Reference</w:t>
      </w:r>
    </w:p>
    <w:p w14:paraId="7495F224" w14:textId="22E3B6CD" w:rsidR="001B2C1B" w:rsidRPr="00910CBC" w:rsidRDefault="009F6AE9" w:rsidP="00910CBC">
      <w:pPr>
        <w:pStyle w:val="EndNoteBibliography"/>
        <w:spacing w:line="360" w:lineRule="auto"/>
        <w:ind w:left="450" w:hanging="450"/>
        <w:jc w:val="both"/>
        <w:rPr>
          <w:rFonts w:ascii="Times New Roman" w:hAnsi="Times New Roman" w:cs="Times New Roman"/>
        </w:rPr>
      </w:pPr>
      <w:r w:rsidRPr="00910CBC">
        <w:rPr>
          <w:rFonts w:ascii="Times New Roman" w:hAnsi="Times New Roman" w:cs="Times New Roman"/>
        </w:rPr>
        <w:fldChar w:fldCharType="begin"/>
      </w:r>
      <w:r w:rsidRPr="00910CBC">
        <w:rPr>
          <w:rFonts w:ascii="Times New Roman" w:hAnsi="Times New Roman" w:cs="Times New Roman"/>
        </w:rPr>
        <w:instrText xml:space="preserve"> ADDIN EN.REFLIST </w:instrText>
      </w:r>
      <w:r w:rsidRPr="00910CBC">
        <w:rPr>
          <w:rFonts w:ascii="Times New Roman" w:hAnsi="Times New Roman" w:cs="Times New Roman"/>
        </w:rPr>
        <w:fldChar w:fldCharType="separate"/>
      </w:r>
      <w:r w:rsidR="001B2C1B" w:rsidRPr="00910CBC">
        <w:rPr>
          <w:rFonts w:ascii="Times New Roman" w:hAnsi="Times New Roman" w:cs="Times New Roman"/>
        </w:rPr>
        <w:t xml:space="preserve">Beran F, Sporer T, Paetz C, Ahn S-J, Betzin F, Kunert G, Shekhov A, Vassão DG, Bartram S, Lorenz S, Reichelt M (2018) One pathway is not enough: the cabbage stem flea beetle </w:t>
      </w:r>
      <w:r w:rsidR="001B2C1B" w:rsidRPr="00910CBC">
        <w:rPr>
          <w:rFonts w:ascii="Times New Roman" w:hAnsi="Times New Roman" w:cs="Times New Roman"/>
          <w:i/>
        </w:rPr>
        <w:t>Psylliodes chrysocephala</w:t>
      </w:r>
      <w:r w:rsidR="001B2C1B" w:rsidRPr="00910CBC">
        <w:rPr>
          <w:rFonts w:ascii="Times New Roman" w:hAnsi="Times New Roman" w:cs="Times New Roman"/>
        </w:rPr>
        <w:t xml:space="preserve"> uses multiple strategies to overcome the glucosinolate-myrosinase defense in its host plants. Front Plant Sci 9:1754. https://doi.org/10.3389/fpls.2018.01754</w:t>
      </w:r>
    </w:p>
    <w:p w14:paraId="466FFF0A" w14:textId="41D3C76A" w:rsidR="00492544" w:rsidRPr="00666DF9" w:rsidRDefault="009F6AE9" w:rsidP="00910CBC">
      <w:pPr>
        <w:spacing w:line="360" w:lineRule="auto"/>
        <w:jc w:val="both"/>
        <w:rPr>
          <w:rFonts w:ascii="Times New Roman" w:hAnsi="Times New Roman" w:cs="Times New Roman"/>
        </w:rPr>
      </w:pPr>
      <w:r w:rsidRPr="00910CBC">
        <w:rPr>
          <w:rFonts w:ascii="Times New Roman" w:hAnsi="Times New Roman" w:cs="Times New Roman"/>
        </w:rPr>
        <w:fldChar w:fldCharType="end"/>
      </w:r>
    </w:p>
    <w:sectPr w:rsidR="00492544" w:rsidRPr="00666DF9" w:rsidSect="00DC5969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Chemical Ecology-new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zstxvwhwe5s0ex5sc5azrdpzzs0xf9r0tz&quot;&gt;2019JCE&lt;record-ids&gt;&lt;item&gt;26&lt;/item&gt;&lt;/record-ids&gt;&lt;/item&gt;&lt;/Libraries&gt;"/>
  </w:docVars>
  <w:rsids>
    <w:rsidRoot w:val="00492544"/>
    <w:rsid w:val="00031E9D"/>
    <w:rsid w:val="000470F3"/>
    <w:rsid w:val="0006203C"/>
    <w:rsid w:val="000C08DF"/>
    <w:rsid w:val="00167568"/>
    <w:rsid w:val="001910B4"/>
    <w:rsid w:val="001922BE"/>
    <w:rsid w:val="001A5787"/>
    <w:rsid w:val="001B2C1B"/>
    <w:rsid w:val="001B2E54"/>
    <w:rsid w:val="001C79AC"/>
    <w:rsid w:val="0026106F"/>
    <w:rsid w:val="00276E39"/>
    <w:rsid w:val="002C3615"/>
    <w:rsid w:val="002F25C3"/>
    <w:rsid w:val="0035132D"/>
    <w:rsid w:val="003538B6"/>
    <w:rsid w:val="003C4E35"/>
    <w:rsid w:val="003F062C"/>
    <w:rsid w:val="00444CE3"/>
    <w:rsid w:val="00482E31"/>
    <w:rsid w:val="00492544"/>
    <w:rsid w:val="004C4E39"/>
    <w:rsid w:val="004E47B0"/>
    <w:rsid w:val="005229B2"/>
    <w:rsid w:val="00531426"/>
    <w:rsid w:val="00556C80"/>
    <w:rsid w:val="005716CE"/>
    <w:rsid w:val="00576C7A"/>
    <w:rsid w:val="005F496C"/>
    <w:rsid w:val="00632F94"/>
    <w:rsid w:val="00666DF9"/>
    <w:rsid w:val="00676277"/>
    <w:rsid w:val="00690F26"/>
    <w:rsid w:val="006A159F"/>
    <w:rsid w:val="006E0D1E"/>
    <w:rsid w:val="006F676E"/>
    <w:rsid w:val="007D1576"/>
    <w:rsid w:val="0080330D"/>
    <w:rsid w:val="008413B8"/>
    <w:rsid w:val="0086178D"/>
    <w:rsid w:val="00870594"/>
    <w:rsid w:val="008E13D0"/>
    <w:rsid w:val="00906668"/>
    <w:rsid w:val="00910CBC"/>
    <w:rsid w:val="00983356"/>
    <w:rsid w:val="009A3509"/>
    <w:rsid w:val="009E2759"/>
    <w:rsid w:val="009F6AE9"/>
    <w:rsid w:val="009F7AE4"/>
    <w:rsid w:val="00AC0927"/>
    <w:rsid w:val="00AE6C66"/>
    <w:rsid w:val="00AF4D50"/>
    <w:rsid w:val="00B13F8E"/>
    <w:rsid w:val="00BC12F6"/>
    <w:rsid w:val="00C03E39"/>
    <w:rsid w:val="00C57C79"/>
    <w:rsid w:val="00C73113"/>
    <w:rsid w:val="00CD041B"/>
    <w:rsid w:val="00CE00C3"/>
    <w:rsid w:val="00DA14D3"/>
    <w:rsid w:val="00DC5969"/>
    <w:rsid w:val="00E35C43"/>
    <w:rsid w:val="00E57283"/>
    <w:rsid w:val="00E620B7"/>
    <w:rsid w:val="00E626E2"/>
    <w:rsid w:val="00E878A3"/>
    <w:rsid w:val="00E91EDF"/>
    <w:rsid w:val="00F97567"/>
    <w:rsid w:val="00FB48DE"/>
    <w:rsid w:val="00FD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6F7F3"/>
  <w15:docId w15:val="{DAA1D335-7319-4816-A027-E21F5FCD4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544"/>
  </w:style>
  <w:style w:type="paragraph" w:styleId="Heading1">
    <w:name w:val="heading 1"/>
    <w:basedOn w:val="Normal"/>
    <w:next w:val="Normal"/>
    <w:link w:val="Heading1Char"/>
    <w:uiPriority w:val="9"/>
    <w:qFormat/>
    <w:rsid w:val="00492544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2E74B5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5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544"/>
    <w:rPr>
      <w:rFonts w:asciiTheme="majorHAnsi" w:eastAsiaTheme="majorEastAsia" w:hAnsiTheme="majorHAnsi" w:cstheme="majorBidi"/>
      <w:bCs/>
      <w:color w:val="2E74B5" w:themeColor="accent1" w:themeShade="BF"/>
      <w:sz w:val="30"/>
      <w:szCs w:val="28"/>
    </w:rPr>
  </w:style>
  <w:style w:type="character" w:styleId="Hyperlink">
    <w:name w:val="Hyperlink"/>
    <w:basedOn w:val="DefaultParagraphFont"/>
    <w:uiPriority w:val="99"/>
    <w:semiHidden/>
    <w:qFormat/>
    <w:rsid w:val="00492544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5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61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32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F9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F6AE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6AE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6AE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6AE9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DC5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mikael.molander@slu.s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3601D-38FB-483C-9F1F-DA95FA950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08</Words>
  <Characters>1201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CE</Company>
  <LinksUpToDate>false</LinksUpToDate>
  <CharactersWithSpaces>1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Beran</dc:creator>
  <cp:keywords/>
  <dc:description/>
  <cp:lastModifiedBy>Zhi-Ling Yang</cp:lastModifiedBy>
  <cp:revision>10</cp:revision>
  <dcterms:created xsi:type="dcterms:W3CDTF">2019-09-26T09:58:00Z</dcterms:created>
  <dcterms:modified xsi:type="dcterms:W3CDTF">2019-10-01T13:54:00Z</dcterms:modified>
</cp:coreProperties>
</file>